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CF378" w14:textId="1390417C" w:rsidR="00507B67" w:rsidRPr="000A1D7E" w:rsidRDefault="00507B67" w:rsidP="00507B6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59613033"/>
      <w:r w:rsidRPr="000A1D7E">
        <w:rPr>
          <w:rFonts w:ascii="Times New Roman" w:hAnsi="Times New Roman" w:cs="Times New Roman"/>
          <w:b/>
          <w:sz w:val="20"/>
          <w:szCs w:val="20"/>
        </w:rPr>
        <w:t>Is doxycycline post-exposure prophylaxis being utili</w:t>
      </w:r>
      <w:r w:rsidR="007211C4" w:rsidRPr="000A1D7E">
        <w:rPr>
          <w:rFonts w:ascii="Times New Roman" w:hAnsi="Times New Roman" w:cs="Times New Roman"/>
          <w:b/>
          <w:sz w:val="20"/>
          <w:szCs w:val="20"/>
        </w:rPr>
        <w:t>s</w:t>
      </w:r>
      <w:r w:rsidRPr="000A1D7E">
        <w:rPr>
          <w:rFonts w:ascii="Times New Roman" w:hAnsi="Times New Roman" w:cs="Times New Roman"/>
          <w:b/>
          <w:sz w:val="20"/>
          <w:szCs w:val="20"/>
        </w:rPr>
        <w:t xml:space="preserve">ed in Germany? Insights from an online survey among German </w:t>
      </w:r>
      <w:r w:rsidR="000D601A">
        <w:rPr>
          <w:rFonts w:ascii="Times New Roman" w:hAnsi="Times New Roman" w:cs="Times New Roman"/>
          <w:b/>
          <w:sz w:val="20"/>
          <w:szCs w:val="20"/>
        </w:rPr>
        <w:t>men who have sex with men</w:t>
      </w:r>
    </w:p>
    <w:p w14:paraId="2FEE7080" w14:textId="36E6D4BC" w:rsidR="00A92A1C" w:rsidRPr="000A1D7E" w:rsidRDefault="00507B67" w:rsidP="00A92A1C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Journal Name: </w:t>
      </w:r>
      <w:r w:rsidRPr="000A1D7E">
        <w:rPr>
          <w:rFonts w:ascii="Times New Roman" w:eastAsia="Arial" w:hAnsi="Times New Roman" w:cs="Times New Roman"/>
          <w:i/>
          <w:iCs/>
          <w:color w:val="000000"/>
          <w:kern w:val="2"/>
          <w:sz w:val="20"/>
          <w:szCs w:val="20"/>
          <w14:ligatures w14:val="standardContextual"/>
        </w:rPr>
        <w:t>Infection</w:t>
      </w:r>
    </w:p>
    <w:p w14:paraId="507C111B" w14:textId="42A9065C" w:rsidR="00507B67" w:rsidRPr="000A1D7E" w:rsidRDefault="00507B67" w:rsidP="00A92A1C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</w:p>
    <w:p w14:paraId="1B44BFCA" w14:textId="77777777" w:rsidR="00802151" w:rsidRPr="000A1D7E" w:rsidRDefault="00802151" w:rsidP="00802151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1" w:name="_Hlk155508765"/>
      <w:r w:rsidRPr="000A1D7E">
        <w:rPr>
          <w:rFonts w:ascii="Times New Roman" w:hAnsi="Times New Roman" w:cs="Times New Roman"/>
          <w:sz w:val="20"/>
          <w:szCs w:val="20"/>
        </w:rPr>
        <w:t>Laura Wag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0A1D7E">
        <w:rPr>
          <w:rFonts w:ascii="Times New Roman" w:hAnsi="Times New Roman" w:cs="Times New Roman"/>
          <w:sz w:val="20"/>
          <w:szCs w:val="20"/>
        </w:rPr>
        <w:t>, Christoph Boeseck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0A1D7E">
        <w:rPr>
          <w:rFonts w:ascii="Times New Roman" w:hAnsi="Times New Roman" w:cs="Times New Roman"/>
          <w:sz w:val="20"/>
          <w:szCs w:val="20"/>
        </w:rPr>
        <w:t>, Axel Baumgar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A1D7E">
        <w:rPr>
          <w:rFonts w:ascii="Times New Roman" w:hAnsi="Times New Roman" w:cs="Times New Roman"/>
          <w:sz w:val="20"/>
          <w:szCs w:val="20"/>
        </w:rPr>
        <w:t>, Stefan Schol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A1D7E">
        <w:rPr>
          <w:rFonts w:ascii="Times New Roman" w:hAnsi="Times New Roman" w:cs="Times New Roman"/>
          <w:sz w:val="20"/>
          <w:szCs w:val="20"/>
        </w:rPr>
        <w:t>, Sven Schellberg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A1D7E">
        <w:rPr>
          <w:rFonts w:ascii="Times New Roman" w:hAnsi="Times New Roman" w:cs="Times New Roman"/>
          <w:sz w:val="20"/>
          <w:szCs w:val="20"/>
        </w:rPr>
        <w:t>, Christian Hoffman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0A1D7E">
        <w:rPr>
          <w:rFonts w:ascii="Times New Roman" w:hAnsi="Times New Roman" w:cs="Times New Roman"/>
          <w:sz w:val="20"/>
          <w:szCs w:val="20"/>
        </w:rPr>
        <w:t>, Franz Audeber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0A1D7E">
        <w:rPr>
          <w:rFonts w:ascii="Times New Roman" w:hAnsi="Times New Roman" w:cs="Times New Roman"/>
          <w:sz w:val="20"/>
          <w:szCs w:val="20"/>
        </w:rPr>
        <w:t>, Sebastian No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0A1D7E">
        <w:rPr>
          <w:rFonts w:ascii="Times New Roman" w:hAnsi="Times New Roman" w:cs="Times New Roman"/>
          <w:sz w:val="20"/>
          <w:szCs w:val="20"/>
        </w:rPr>
        <w:t>, Johanna Erb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Marcel Le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ulian Triebelhor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ochen Schneid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Christoph D. Spin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Florian Voi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</w:p>
    <w:p w14:paraId="377E6AFF" w14:textId="77777777" w:rsidR="00802151" w:rsidRPr="000A1D7E" w:rsidRDefault="00802151" w:rsidP="00802151">
      <w:pPr>
        <w:pStyle w:val="MDPI17abstract"/>
        <w:spacing w:before="0" w:line="360" w:lineRule="auto"/>
        <w:ind w:left="0"/>
        <w:rPr>
          <w:rFonts w:ascii="Times New Roman" w:eastAsia="Arial" w:hAnsi="Times New Roman" w:cs="Times New Roman"/>
          <w:sz w:val="20"/>
          <w:szCs w:val="20"/>
          <w:lang w:val="en-GB"/>
        </w:rPr>
      </w:pPr>
      <w:bookmarkStart w:id="2" w:name="_Hlk155508875"/>
      <w:bookmarkEnd w:id="1"/>
      <w:r w:rsidRPr="000A1D7E">
        <w:rPr>
          <w:rFonts w:ascii="Times New Roman" w:eastAsia="Arial" w:hAnsi="Times New Roman" w:cs="Times New Roman"/>
          <w:sz w:val="20"/>
          <w:szCs w:val="20"/>
          <w:vertAlign w:val="superscript"/>
          <w:lang w:val="en-GB"/>
        </w:rPr>
        <w:t>1</w:t>
      </w:r>
      <w:r w:rsidRPr="000A1D7E">
        <w:rPr>
          <w:rFonts w:ascii="Times New Roman" w:eastAsia="Arial" w:hAnsi="Times New Roman" w:cs="Times New Roman"/>
          <w:sz w:val="20"/>
          <w:szCs w:val="20"/>
          <w:lang w:val="en-GB"/>
        </w:rPr>
        <w:t>TUM School of Medicine and Health, Department of Clinical Medicine – Clinical Department for Internal Medicine II, University Medical Center, Technical University of Munich, Munich, Germany</w:t>
      </w:r>
    </w:p>
    <w:bookmarkEnd w:id="2"/>
    <w:p w14:paraId="07DB7E79" w14:textId="77777777" w:rsidR="00802151" w:rsidRPr="000A1D7E" w:rsidRDefault="00802151" w:rsidP="00802151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University Hospital Bonn, Department of Internal Medicine I, Bonn, Germany</w:t>
      </w:r>
    </w:p>
    <w:p w14:paraId="0A8FA687" w14:textId="77777777" w:rsidR="00802151" w:rsidRPr="000A1D7E" w:rsidRDefault="00802151" w:rsidP="0080215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0A1D7E">
        <w:rPr>
          <w:rFonts w:ascii="Times New Roman" w:hAnsi="Times New Roman" w:cs="Times New Roman"/>
          <w:sz w:val="20"/>
          <w:szCs w:val="20"/>
        </w:rPr>
        <w:t>German Centre for Infection Research (DZIF), partner-site Cologne-Bonn, Bonn, Germany</w:t>
      </w:r>
    </w:p>
    <w:p w14:paraId="43F42FDB" w14:textId="77777777" w:rsidR="00802151" w:rsidRPr="000A1D7E" w:rsidRDefault="00802151" w:rsidP="00802151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4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Center for Infectiology, Berlin, Germany</w:t>
      </w:r>
    </w:p>
    <w:p w14:paraId="09DCC1D9" w14:textId="77777777" w:rsidR="00802151" w:rsidRPr="000A1D7E" w:rsidRDefault="00802151" w:rsidP="0080215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0A1D7E">
        <w:rPr>
          <w:rFonts w:ascii="Times New Roman" w:hAnsi="Times New Roman" w:cs="Times New Roman"/>
          <w:sz w:val="20"/>
          <w:szCs w:val="20"/>
        </w:rPr>
        <w:t>Private Practice, Hohenstaufenring, Cologne, Germany</w:t>
      </w:r>
    </w:p>
    <w:p w14:paraId="75055AC6" w14:textId="77777777" w:rsidR="00802151" w:rsidRPr="000A1D7E" w:rsidRDefault="00802151" w:rsidP="0080215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6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Novopraxis Berlin GbR, Berlin, Germany</w:t>
      </w:r>
    </w:p>
    <w:p w14:paraId="69785FEE" w14:textId="77777777" w:rsidR="00802151" w:rsidRPr="000A1D7E" w:rsidRDefault="00802151" w:rsidP="0080215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7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ICH Study Center, Hamburg, Germany</w:t>
      </w:r>
    </w:p>
    <w:p w14:paraId="4A050CFF" w14:textId="77777777" w:rsidR="00802151" w:rsidRPr="000A1D7E" w:rsidRDefault="00802151" w:rsidP="0080215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8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Praxiszentrum Alte Mälzerei, Regensburg, Germany</w:t>
      </w:r>
    </w:p>
    <w:p w14:paraId="3ED05CD1" w14:textId="77777777" w:rsidR="00802151" w:rsidRPr="000A1D7E" w:rsidRDefault="00802151" w:rsidP="0080215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9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MVZ München am Goetheplatz, Munich, Germany</w:t>
      </w:r>
    </w:p>
    <w:p w14:paraId="0026C5A4" w14:textId="77777777" w:rsidR="00507B67" w:rsidRPr="000A1D7E" w:rsidRDefault="00507B67" w:rsidP="00507B67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lang w:val="de-DE"/>
          <w14:ligatures w14:val="standardContextual"/>
        </w:rPr>
      </w:pPr>
    </w:p>
    <w:p w14:paraId="6A78DA86" w14:textId="77777777" w:rsidR="00507B67" w:rsidRPr="000A1D7E" w:rsidRDefault="00507B67" w:rsidP="00507B67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t>Corresponding author</w:t>
      </w:r>
    </w:p>
    <w:p w14:paraId="39643E7E" w14:textId="77777777" w:rsidR="00507B67" w:rsidRPr="000A1D7E" w:rsidRDefault="00507B67" w:rsidP="00507B67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Laura Wagner, MD</w:t>
      </w:r>
    </w:p>
    <w:p w14:paraId="55BE3AA5" w14:textId="3311EE6E" w:rsidR="00507B67" w:rsidRPr="000A1D7E" w:rsidRDefault="00507B67" w:rsidP="00507B67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UM School of Medicine and Health, Department of Clinical Medicine – Clinical Department for Internal Medicine II, University Medical Center, Technical University of Munich</w:t>
      </w:r>
      <w:r w:rsidR="00802151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, Munich, Germany</w:t>
      </w:r>
    </w:p>
    <w:p w14:paraId="7DDCA1BB" w14:textId="77777777" w:rsidR="00507B67" w:rsidRPr="000A1D7E" w:rsidRDefault="00507B67" w:rsidP="00507B67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el: +49 (89) 4140-9357</w:t>
      </w:r>
    </w:p>
    <w:p w14:paraId="14358251" w14:textId="77777777" w:rsidR="00507B67" w:rsidRPr="000A1D7E" w:rsidRDefault="00507B67" w:rsidP="00507B67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Fax: +49 (89) 4140-4808</w:t>
      </w:r>
    </w:p>
    <w:p w14:paraId="63D508CF" w14:textId="77777777" w:rsidR="00507B67" w:rsidRPr="000A1D7E" w:rsidRDefault="00507B67" w:rsidP="00507B67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Email: laura.wagner@mri.tum.de</w:t>
      </w:r>
    </w:p>
    <w:p w14:paraId="6965D12F" w14:textId="37DC7F63" w:rsidR="00605D70" w:rsidRPr="000A1D7E" w:rsidRDefault="00605D70">
      <w:pPr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F3F04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br w:type="page"/>
      </w:r>
    </w:p>
    <w:bookmarkEnd w:id="0"/>
    <w:p w14:paraId="50DC86D2" w14:textId="25E3AF3B" w:rsidR="00B70C2F" w:rsidRPr="000A1D7E" w:rsidRDefault="00B70C2F" w:rsidP="00A92A1C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lastRenderedPageBreak/>
        <w:t xml:space="preserve">Online Resource 1. Characteristics of </w:t>
      </w:r>
      <w:r w:rsidR="00F07C33"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 xml:space="preserve">risky </w:t>
      </w: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sexual behaviour and STI history of the total cohort and participants who ha</w:t>
      </w:r>
      <w:r w:rsidR="00F07C33"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d</w:t>
      </w: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 xml:space="preserve"> taken Doxy-PEP and those who ha</w:t>
      </w:r>
      <w:r w:rsidR="00F07C33"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d</w:t>
      </w: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 xml:space="preserve"> not</w:t>
      </w:r>
    </w:p>
    <w:tbl>
      <w:tblPr>
        <w:tblStyle w:val="PlainTable11"/>
        <w:tblW w:w="977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606"/>
        <w:gridCol w:w="803"/>
        <w:gridCol w:w="803"/>
        <w:gridCol w:w="1607"/>
      </w:tblGrid>
      <w:tr w:rsidR="00A92A1C" w:rsidRPr="000A1D7E" w14:paraId="01A3794F" w14:textId="77777777" w:rsidTr="007F7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95EAA1A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06" w:type="dxa"/>
          </w:tcPr>
          <w:p w14:paraId="6FB08BD9" w14:textId="77777777" w:rsidR="00A92A1C" w:rsidRPr="000A1D7E" w:rsidRDefault="00A92A1C" w:rsidP="00A92A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Total </w:t>
            </w:r>
          </w:p>
          <w:p w14:paraId="62F1ECF4" w14:textId="77777777" w:rsidR="00A92A1C" w:rsidRPr="000A1D7E" w:rsidRDefault="00A92A1C" w:rsidP="00A92A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(N = 438)</w:t>
            </w:r>
          </w:p>
        </w:tc>
        <w:tc>
          <w:tcPr>
            <w:tcW w:w="1606" w:type="dxa"/>
            <w:gridSpan w:val="2"/>
          </w:tcPr>
          <w:p w14:paraId="761C46D8" w14:textId="77777777" w:rsidR="00A92A1C" w:rsidRPr="000A1D7E" w:rsidRDefault="00A92A1C" w:rsidP="00A92A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Doxy-PEP </w:t>
            </w:r>
          </w:p>
          <w:p w14:paraId="35D6D67D" w14:textId="77777777" w:rsidR="00A92A1C" w:rsidRPr="000A1D7E" w:rsidRDefault="00A92A1C" w:rsidP="00A92A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(N = 32)</w:t>
            </w:r>
          </w:p>
        </w:tc>
        <w:tc>
          <w:tcPr>
            <w:tcW w:w="1607" w:type="dxa"/>
          </w:tcPr>
          <w:p w14:paraId="0DEF435E" w14:textId="77777777" w:rsidR="00A92A1C" w:rsidRPr="000A1D7E" w:rsidRDefault="00A92A1C" w:rsidP="00A92A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No Doxy-PEP </w:t>
            </w:r>
          </w:p>
          <w:p w14:paraId="2EF82B57" w14:textId="77777777" w:rsidR="00A92A1C" w:rsidRPr="000A1D7E" w:rsidRDefault="00A92A1C" w:rsidP="00A92A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(N = 406)</w:t>
            </w:r>
          </w:p>
        </w:tc>
      </w:tr>
      <w:tr w:rsidR="00A92A1C" w:rsidRPr="000A1D7E" w14:paraId="50A494B4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77170DC" w14:textId="59E9AA4D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isk of HIV</w:t>
            </w:r>
            <w:r w:rsidR="00421AF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409" w:type="dxa"/>
            <w:gridSpan w:val="2"/>
          </w:tcPr>
          <w:p w14:paraId="5603ABB9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410" w:type="dxa"/>
            <w:gridSpan w:val="2"/>
          </w:tcPr>
          <w:p w14:paraId="65DFAAB3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0D474421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4E9AB02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 risk</w:t>
            </w:r>
          </w:p>
          <w:p w14:paraId="235261F7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  <w:p w14:paraId="2A850C56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oderate risk</w:t>
            </w:r>
          </w:p>
          <w:p w14:paraId="4D36FD48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  <w:p w14:paraId="519F9C48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Very high risk</w:t>
            </w:r>
          </w:p>
          <w:p w14:paraId="733B49EC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606" w:type="dxa"/>
          </w:tcPr>
          <w:p w14:paraId="448FE5C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/361 (24.1)</w:t>
            </w:r>
          </w:p>
          <w:p w14:paraId="5F6F1E0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5/361 (59.6)</w:t>
            </w:r>
          </w:p>
          <w:p w14:paraId="44DF830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/361 (11.1)</w:t>
            </w:r>
          </w:p>
          <w:p w14:paraId="4DB27BE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/361 (3.3)</w:t>
            </w:r>
          </w:p>
          <w:p w14:paraId="53476CD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361 (0.8)</w:t>
            </w:r>
          </w:p>
          <w:p w14:paraId="7628130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361 (1.1</w:t>
            </w:r>
          </w:p>
        </w:tc>
        <w:tc>
          <w:tcPr>
            <w:tcW w:w="1606" w:type="dxa"/>
            <w:gridSpan w:val="2"/>
          </w:tcPr>
          <w:p w14:paraId="7A6DFA7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/25 (36.0)</w:t>
            </w:r>
          </w:p>
          <w:p w14:paraId="682E465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/25 (52.0)</w:t>
            </w:r>
          </w:p>
          <w:p w14:paraId="524CC6A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5 (8.0)</w:t>
            </w:r>
          </w:p>
          <w:p w14:paraId="666EC39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25 (0)</w:t>
            </w:r>
          </w:p>
          <w:p w14:paraId="42529BE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25 (4.0)</w:t>
            </w:r>
          </w:p>
          <w:p w14:paraId="7632AB4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25 (0)</w:t>
            </w:r>
          </w:p>
        </w:tc>
        <w:tc>
          <w:tcPr>
            <w:tcW w:w="1607" w:type="dxa"/>
          </w:tcPr>
          <w:p w14:paraId="10E29B64" w14:textId="5968AA53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/336 (</w:t>
            </w:r>
            <w:r w:rsidR="00A055D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</w:t>
            </w: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)</w:t>
            </w:r>
          </w:p>
          <w:p w14:paraId="60700CE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/336 (60.1)</w:t>
            </w:r>
          </w:p>
          <w:p w14:paraId="45AB5E3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/336 (11.3)</w:t>
            </w:r>
          </w:p>
          <w:p w14:paraId="5A49760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/336 (3.6)</w:t>
            </w:r>
          </w:p>
          <w:p w14:paraId="4F430BB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336 (0.6)</w:t>
            </w:r>
          </w:p>
          <w:p w14:paraId="5A26603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336 (1.2)</w:t>
            </w:r>
          </w:p>
        </w:tc>
      </w:tr>
      <w:tr w:rsidR="00A92A1C" w:rsidRPr="000A1D7E" w14:paraId="04DC4FA5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20D6768" w14:textId="74372090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isk of bacterial STI</w:t>
            </w:r>
            <w:r w:rsidR="00421AF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409" w:type="dxa"/>
            <w:gridSpan w:val="2"/>
          </w:tcPr>
          <w:p w14:paraId="5744A3D9" w14:textId="01E9374B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: 0</w:t>
            </w:r>
            <w:r w:rsidR="002372BA"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279</w:t>
            </w:r>
          </w:p>
        </w:tc>
        <w:tc>
          <w:tcPr>
            <w:tcW w:w="2410" w:type="dxa"/>
            <w:gridSpan w:val="2"/>
          </w:tcPr>
          <w:p w14:paraId="7F4E95F8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587BE4F0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2E82CDC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 risk</w:t>
            </w:r>
          </w:p>
          <w:p w14:paraId="700DA512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  <w:p w14:paraId="5682A9BC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oderate risk</w:t>
            </w:r>
          </w:p>
          <w:p w14:paraId="6DB6776C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  <w:p w14:paraId="0C105A2E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Very high risk</w:t>
            </w:r>
          </w:p>
          <w:p w14:paraId="6A605892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606" w:type="dxa"/>
          </w:tcPr>
          <w:p w14:paraId="0D32CC4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7.8)</w:t>
            </w:r>
          </w:p>
          <w:p w14:paraId="70D3A79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 (25.3)</w:t>
            </w:r>
          </w:p>
          <w:p w14:paraId="02D0557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6 (37.9)</w:t>
            </w:r>
          </w:p>
          <w:p w14:paraId="0D6BB6B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 (20.1)</w:t>
            </w:r>
          </w:p>
          <w:p w14:paraId="784E117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8.9)</w:t>
            </w:r>
          </w:p>
          <w:p w14:paraId="66017B9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06" w:type="dxa"/>
            <w:gridSpan w:val="2"/>
          </w:tcPr>
          <w:p w14:paraId="61EF3CE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31FF423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289C97A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56.3)</w:t>
            </w:r>
          </w:p>
          <w:p w14:paraId="1A724FF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21.9)</w:t>
            </w:r>
          </w:p>
          <w:p w14:paraId="2E73557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5.6)</w:t>
            </w:r>
          </w:p>
          <w:p w14:paraId="19A32ED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14:paraId="2448E22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8.1)</w:t>
            </w:r>
          </w:p>
          <w:p w14:paraId="1B19735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 (27.1)</w:t>
            </w:r>
          </w:p>
          <w:p w14:paraId="3A69F99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8 (36.5)</w:t>
            </w:r>
          </w:p>
          <w:p w14:paraId="0E99DA4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 (20.0)</w:t>
            </w:r>
          </w:p>
          <w:p w14:paraId="3F585C6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8.4)</w:t>
            </w:r>
          </w:p>
          <w:p w14:paraId="3BDE414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A92A1C" w:rsidRPr="000A1D7E" w14:paraId="222BB33F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40AAD58" w14:textId="39E45E8A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ermanent relationship</w:t>
            </w:r>
            <w:r w:rsidR="00692400" w:rsidRPr="00D565E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409" w:type="dxa"/>
            <w:gridSpan w:val="2"/>
          </w:tcPr>
          <w:p w14:paraId="48A8E0DC" w14:textId="6AFAD8D6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: 0</w:t>
            </w:r>
            <w:r w:rsidR="002372BA"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140</w:t>
            </w:r>
          </w:p>
        </w:tc>
        <w:tc>
          <w:tcPr>
            <w:tcW w:w="2410" w:type="dxa"/>
            <w:gridSpan w:val="2"/>
          </w:tcPr>
          <w:p w14:paraId="11C7343D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1BC19329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1883C60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With one man</w:t>
            </w:r>
          </w:p>
          <w:p w14:paraId="6280E319" w14:textId="345D8A79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With more than one </w:t>
            </w:r>
            <w:r w:rsidR="00210FBE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an</w:t>
            </w:r>
          </w:p>
          <w:p w14:paraId="05952714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With one woman</w:t>
            </w:r>
          </w:p>
          <w:p w14:paraId="4608E5E9" w14:textId="039610C3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With more than one 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woman</w:t>
            </w:r>
          </w:p>
          <w:p w14:paraId="5E68E599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 permanent relationship</w:t>
            </w:r>
          </w:p>
          <w:p w14:paraId="793D0322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06" w:type="dxa"/>
          </w:tcPr>
          <w:p w14:paraId="34AE266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4 (44.3)</w:t>
            </w:r>
          </w:p>
          <w:p w14:paraId="18047C1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5.3)</w:t>
            </w:r>
          </w:p>
          <w:p w14:paraId="7F1A229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3.2)</w:t>
            </w:r>
          </w:p>
          <w:p w14:paraId="28AD4A8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)</w:t>
            </w:r>
          </w:p>
          <w:p w14:paraId="1B10F0E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 (47.0)</w:t>
            </w:r>
          </w:p>
          <w:p w14:paraId="73F6181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0.9)</w:t>
            </w:r>
          </w:p>
        </w:tc>
        <w:tc>
          <w:tcPr>
            <w:tcW w:w="1606" w:type="dxa"/>
            <w:gridSpan w:val="2"/>
          </w:tcPr>
          <w:p w14:paraId="4308271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43.8)</w:t>
            </w:r>
          </w:p>
          <w:p w14:paraId="2ACF8DD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8.8)</w:t>
            </w:r>
          </w:p>
          <w:p w14:paraId="77825D8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5F4BFD9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014D083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37.5)</w:t>
            </w:r>
          </w:p>
          <w:p w14:paraId="0341D95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14:paraId="103B958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0 (44.3)</w:t>
            </w:r>
          </w:p>
          <w:p w14:paraId="58E446D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4.2)</w:t>
            </w:r>
          </w:p>
          <w:p w14:paraId="487EEC7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3.4)</w:t>
            </w:r>
          </w:p>
          <w:p w14:paraId="4842ED3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)</w:t>
            </w:r>
          </w:p>
          <w:p w14:paraId="4A93629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4 (47.8)</w:t>
            </w:r>
          </w:p>
          <w:p w14:paraId="1339641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.0)</w:t>
            </w:r>
          </w:p>
        </w:tc>
      </w:tr>
      <w:tr w:rsidR="00A92A1C" w:rsidRPr="000A1D7E" w14:paraId="0E02EB78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C374656" w14:textId="3AE53A0F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Time of last male sexual contact</w:t>
            </w:r>
            <w:r w:rsidR="0069240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606" w:type="dxa"/>
          </w:tcPr>
          <w:p w14:paraId="1F924529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4973E95F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7ECCB32E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316728F3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1100288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ever</w:t>
            </w:r>
          </w:p>
          <w:p w14:paraId="7E3DEE20" w14:textId="3146C8DD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3" w:author="Laura Franziska Wagner" w:date="2024-06-07T11:28:00Z" w16du:dateUtc="2024-06-07T09:28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4" w:author="Laura Franziska Wagner" w:date="2024-06-07T11:28:00Z" w16du:dateUtc="2024-06-07T09:28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24 hours</w:t>
            </w:r>
          </w:p>
          <w:p w14:paraId="28E52FD9" w14:textId="668D1077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5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6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7 days</w:t>
            </w:r>
          </w:p>
          <w:p w14:paraId="7B6952CC" w14:textId="4130D3D4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7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8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4 weeks</w:t>
            </w:r>
          </w:p>
          <w:p w14:paraId="129A5A71" w14:textId="6279272D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9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0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6 months</w:t>
            </w:r>
          </w:p>
          <w:p w14:paraId="468C5E1E" w14:textId="6515A32E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1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2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12 months</w:t>
            </w:r>
          </w:p>
          <w:p w14:paraId="1203802A" w14:textId="2A3FC6A7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3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4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5 years</w:t>
            </w:r>
          </w:p>
          <w:p w14:paraId="2B5887E0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ore than 5 years ago</w:t>
            </w:r>
          </w:p>
        </w:tc>
        <w:tc>
          <w:tcPr>
            <w:tcW w:w="1606" w:type="dxa"/>
          </w:tcPr>
          <w:p w14:paraId="7E61743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5)</w:t>
            </w:r>
          </w:p>
          <w:p w14:paraId="7BB3512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24.0)</w:t>
            </w:r>
          </w:p>
          <w:p w14:paraId="293CCE1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9 (45.4)</w:t>
            </w:r>
          </w:p>
          <w:p w14:paraId="1CBAED2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 (21.0)</w:t>
            </w:r>
          </w:p>
          <w:p w14:paraId="4A28856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5.7)</w:t>
            </w:r>
          </w:p>
          <w:p w14:paraId="0F92758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6)</w:t>
            </w:r>
          </w:p>
          <w:p w14:paraId="00B4270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.4)</w:t>
            </w:r>
          </w:p>
          <w:p w14:paraId="1A49B64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606" w:type="dxa"/>
            <w:gridSpan w:val="2"/>
          </w:tcPr>
          <w:p w14:paraId="18E24B8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3C789D4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46.9)</w:t>
            </w:r>
          </w:p>
          <w:p w14:paraId="7A366818" w14:textId="35713732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31.</w:t>
            </w:r>
            <w:r w:rsidR="00DD3A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4446B3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8.8)</w:t>
            </w:r>
          </w:p>
          <w:p w14:paraId="1FD0DDB1" w14:textId="08DB17BD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</w:t>
            </w:r>
            <w:r w:rsidR="00DD3A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AD58D3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5D966BF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6EB9A4E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14:paraId="62F8CDA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5)</w:t>
            </w:r>
          </w:p>
          <w:p w14:paraId="7DF7148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 (22.2)</w:t>
            </w:r>
          </w:p>
          <w:p w14:paraId="0ADB5F1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9 (46.6)</w:t>
            </w:r>
          </w:p>
          <w:p w14:paraId="1CDC3D3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 (21.2)</w:t>
            </w:r>
          </w:p>
          <w:p w14:paraId="482444F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5.9)</w:t>
            </w:r>
          </w:p>
          <w:p w14:paraId="32775CA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7)</w:t>
            </w:r>
          </w:p>
          <w:p w14:paraId="2829413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.5)</w:t>
            </w:r>
          </w:p>
          <w:p w14:paraId="51B8963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A92A1C" w:rsidRPr="000A1D7E" w14:paraId="41FEA954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5CC35A0" w14:textId="68C696DA" w:rsidR="00A92A1C" w:rsidRPr="000A1D7E" w:rsidRDefault="00A92A1C" w:rsidP="007549A7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umber of male sexual partners</w:t>
            </w:r>
            <w:r w:rsidR="0069240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606" w:type="dxa"/>
          </w:tcPr>
          <w:p w14:paraId="56320215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t significant </w:t>
            </w:r>
          </w:p>
        </w:tc>
        <w:tc>
          <w:tcPr>
            <w:tcW w:w="1606" w:type="dxa"/>
            <w:gridSpan w:val="2"/>
          </w:tcPr>
          <w:p w14:paraId="5786B9FE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69A215C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48310B7E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1B2CC5D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  <w:p w14:paraId="2356E540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  <w:p w14:paraId="57A59D71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lastRenderedPageBreak/>
              <w:t>2</w:t>
            </w:r>
          </w:p>
          <w:p w14:paraId="0795E60D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  <w:p w14:paraId="1CA726B7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  <w:p w14:paraId="5384F17A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  <w:p w14:paraId="2E30BB99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  <w:p w14:paraId="1E99B41A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  <w:p w14:paraId="099F02EB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  <w:p w14:paraId="343FB110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  <w:p w14:paraId="0A78756D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  <w:p w14:paraId="4A3D9C6E" w14:textId="10A8AD4E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  <w:p w14:paraId="38A70CE4" w14:textId="320D540A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  <w:p w14:paraId="7BA65400" w14:textId="445DE125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3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  <w:p w14:paraId="36F187A6" w14:textId="6093164A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  <w:p w14:paraId="6AEDCAB0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ore than 50</w:t>
            </w:r>
          </w:p>
        </w:tc>
        <w:tc>
          <w:tcPr>
            <w:tcW w:w="1606" w:type="dxa"/>
          </w:tcPr>
          <w:p w14:paraId="3F85A48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/428 (0.2)</w:t>
            </w:r>
          </w:p>
          <w:p w14:paraId="050643D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/428 (7.0)</w:t>
            </w:r>
          </w:p>
          <w:p w14:paraId="5C652C5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8/428 (4.2)</w:t>
            </w:r>
          </w:p>
          <w:p w14:paraId="3062663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/428 (5.1)</w:t>
            </w:r>
          </w:p>
          <w:p w14:paraId="49F7FB5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/428 (4.2)</w:t>
            </w:r>
          </w:p>
          <w:p w14:paraId="4971E44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/428 (6.1)</w:t>
            </w:r>
          </w:p>
          <w:p w14:paraId="314FC0C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/428 (4.2)</w:t>
            </w:r>
          </w:p>
          <w:p w14:paraId="5BA265B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/428 (2.8)</w:t>
            </w:r>
          </w:p>
          <w:p w14:paraId="0025AAE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/428 (2.8)</w:t>
            </w:r>
          </w:p>
          <w:p w14:paraId="401B007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428 (0.7)</w:t>
            </w:r>
          </w:p>
          <w:p w14:paraId="66EDC22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/428 (6.1)</w:t>
            </w:r>
          </w:p>
          <w:p w14:paraId="4A3F249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/428 (20.3)</w:t>
            </w:r>
          </w:p>
          <w:p w14:paraId="736CAD4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/428 (10.7)</w:t>
            </w:r>
          </w:p>
          <w:p w14:paraId="2B4105A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/428 (5.8)</w:t>
            </w:r>
          </w:p>
          <w:p w14:paraId="7883287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/428 (4.7)</w:t>
            </w:r>
          </w:p>
          <w:p w14:paraId="5AB54C8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/428 (15.0)</w:t>
            </w:r>
          </w:p>
        </w:tc>
        <w:tc>
          <w:tcPr>
            <w:tcW w:w="1606" w:type="dxa"/>
            <w:gridSpan w:val="2"/>
          </w:tcPr>
          <w:p w14:paraId="7845C07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  <w:p w14:paraId="26F584E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33F751B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  <w:p w14:paraId="320729E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57E075B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5911AB2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15E0BD2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69C673C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7D53E8D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17175FC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76C17A6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7781B4F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5.6)</w:t>
            </w:r>
          </w:p>
          <w:p w14:paraId="4607F87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5.6)</w:t>
            </w:r>
          </w:p>
          <w:p w14:paraId="3AD2CE0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5)</w:t>
            </w:r>
          </w:p>
          <w:p w14:paraId="4435FD1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9.4)</w:t>
            </w:r>
          </w:p>
          <w:p w14:paraId="663B377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34.4)</w:t>
            </w:r>
          </w:p>
        </w:tc>
        <w:tc>
          <w:tcPr>
            <w:tcW w:w="1607" w:type="dxa"/>
          </w:tcPr>
          <w:p w14:paraId="08CACCF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/396 (0.3)</w:t>
            </w:r>
          </w:p>
          <w:p w14:paraId="6725A3D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/396 (7.6)</w:t>
            </w:r>
          </w:p>
          <w:p w14:paraId="2A0BBBA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8/396 (4.5)</w:t>
            </w:r>
          </w:p>
          <w:p w14:paraId="1F2B179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/396 (5.6)</w:t>
            </w:r>
          </w:p>
          <w:p w14:paraId="5334C37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/396 (4.5)</w:t>
            </w:r>
          </w:p>
          <w:p w14:paraId="2A3C5EC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/396 (6.6)</w:t>
            </w:r>
          </w:p>
          <w:p w14:paraId="690C3C3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/396 (4.3)</w:t>
            </w:r>
          </w:p>
          <w:p w14:paraId="156E56C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/396 (3.0)</w:t>
            </w:r>
          </w:p>
          <w:p w14:paraId="4504F45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396 (2.8)</w:t>
            </w:r>
          </w:p>
          <w:p w14:paraId="6A1F008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396 (0.8)</w:t>
            </w:r>
          </w:p>
          <w:p w14:paraId="4264211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/396 (6.1)</w:t>
            </w:r>
          </w:p>
          <w:p w14:paraId="16567EB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/396 (20.7)</w:t>
            </w:r>
          </w:p>
          <w:p w14:paraId="0F47388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/396 (10.4)</w:t>
            </w:r>
          </w:p>
          <w:p w14:paraId="3A4F451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/396 (5.3)</w:t>
            </w:r>
          </w:p>
          <w:p w14:paraId="0E196A5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/396 (4.3)</w:t>
            </w:r>
          </w:p>
          <w:p w14:paraId="0011DBF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/396 (13.4)</w:t>
            </w:r>
          </w:p>
        </w:tc>
      </w:tr>
      <w:tr w:rsidR="00A92A1C" w:rsidRPr="000A1D7E" w14:paraId="4EA909A2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C92BC6A" w14:textId="6DCB9F68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Frequency of condom use </w:t>
            </w:r>
            <w:r w:rsidR="00BC77F3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during 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ale sex</w:t>
            </w:r>
            <w:r w:rsidR="0069240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606" w:type="dxa"/>
          </w:tcPr>
          <w:p w14:paraId="4452F53D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3D9710FC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77355A2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10B329E4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5E36744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&lt;10%</w:t>
            </w:r>
          </w:p>
          <w:p w14:paraId="3FFD6642" w14:textId="3D7B0690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0%</w:t>
            </w:r>
          </w:p>
          <w:p w14:paraId="7748C18C" w14:textId="33B7A871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30%</w:t>
            </w:r>
          </w:p>
          <w:p w14:paraId="3D361451" w14:textId="27C5C0A2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3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0%</w:t>
            </w:r>
          </w:p>
          <w:p w14:paraId="5EB63606" w14:textId="687BC890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50%</w:t>
            </w:r>
          </w:p>
          <w:p w14:paraId="0F4372C7" w14:textId="6FCA219D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5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60%</w:t>
            </w:r>
          </w:p>
          <w:p w14:paraId="2996F3AB" w14:textId="3878740E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6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70%</w:t>
            </w:r>
          </w:p>
          <w:p w14:paraId="1F0EA384" w14:textId="000905D8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7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80%</w:t>
            </w:r>
          </w:p>
          <w:p w14:paraId="0FA3C1DE" w14:textId="7531F141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8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90%</w:t>
            </w:r>
          </w:p>
          <w:p w14:paraId="18511CFF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&gt;90%</w:t>
            </w:r>
          </w:p>
        </w:tc>
        <w:tc>
          <w:tcPr>
            <w:tcW w:w="1606" w:type="dxa"/>
          </w:tcPr>
          <w:p w14:paraId="7AD210B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3/408 (47.3)</w:t>
            </w:r>
          </w:p>
          <w:p w14:paraId="67D8318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/408 (7.6)</w:t>
            </w:r>
          </w:p>
          <w:p w14:paraId="6BF08AA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/408 (4.2)</w:t>
            </w:r>
          </w:p>
          <w:p w14:paraId="0604835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/408 (4.4)</w:t>
            </w:r>
          </w:p>
          <w:p w14:paraId="762E48B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408 (2.7)</w:t>
            </w:r>
          </w:p>
          <w:p w14:paraId="68A948B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/408 (3.7)</w:t>
            </w:r>
          </w:p>
          <w:p w14:paraId="415838A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/408 (3.7)</w:t>
            </w:r>
          </w:p>
          <w:p w14:paraId="7081344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/408 (1.7)</w:t>
            </w:r>
          </w:p>
          <w:p w14:paraId="27BF860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/408 (4.7)</w:t>
            </w:r>
          </w:p>
          <w:p w14:paraId="798656B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/408 (20.1)</w:t>
            </w:r>
          </w:p>
        </w:tc>
        <w:tc>
          <w:tcPr>
            <w:tcW w:w="1606" w:type="dxa"/>
            <w:gridSpan w:val="2"/>
          </w:tcPr>
          <w:p w14:paraId="31BAB5C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68.8)</w:t>
            </w:r>
          </w:p>
          <w:p w14:paraId="62DD603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61C05F7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2C1C2BE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4FCC3F0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699B367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0285C9F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61A2459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2955E1B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5EC225F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9.4)</w:t>
            </w:r>
          </w:p>
        </w:tc>
        <w:tc>
          <w:tcPr>
            <w:tcW w:w="1607" w:type="dxa"/>
          </w:tcPr>
          <w:p w14:paraId="59375CC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1/376 (45.5)</w:t>
            </w:r>
          </w:p>
          <w:p w14:paraId="3BF0302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/376 (7.7)</w:t>
            </w:r>
          </w:p>
          <w:p w14:paraId="08739EB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/376 (4.0)</w:t>
            </w:r>
          </w:p>
          <w:p w14:paraId="569D5AF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/376 (4.5)</w:t>
            </w:r>
          </w:p>
          <w:p w14:paraId="6DB80A0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376 (2.9)</w:t>
            </w:r>
          </w:p>
          <w:p w14:paraId="4864926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/376 (4.0)</w:t>
            </w:r>
          </w:p>
          <w:p w14:paraId="5550F1D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/376 (3.5)</w:t>
            </w:r>
          </w:p>
          <w:p w14:paraId="1D5B04C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/376 (1.9)</w:t>
            </w:r>
          </w:p>
          <w:p w14:paraId="47D2EBD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/376 (5.1)</w:t>
            </w:r>
          </w:p>
          <w:p w14:paraId="01AE244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/376 (21.0)</w:t>
            </w:r>
          </w:p>
        </w:tc>
      </w:tr>
      <w:tr w:rsidR="00A92A1C" w:rsidRPr="000A1D7E" w14:paraId="33F30045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45ABEBC" w14:textId="37AF3B1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Time of last sexual contact with a woman</w:t>
            </w:r>
            <w:r w:rsidR="0069240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606" w:type="dxa"/>
          </w:tcPr>
          <w:p w14:paraId="685417E6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7D25B814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B13DC31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37F4A4A5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C5E20F3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ever</w:t>
            </w:r>
          </w:p>
          <w:p w14:paraId="1222C181" w14:textId="6B235E73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5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6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24 hours</w:t>
            </w:r>
          </w:p>
          <w:p w14:paraId="5A662051" w14:textId="0EDFC3CB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7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8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7 days</w:t>
            </w:r>
          </w:p>
          <w:p w14:paraId="1AF2B4F2" w14:textId="75C89F29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9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20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4 weeks</w:t>
            </w:r>
          </w:p>
          <w:p w14:paraId="6C146281" w14:textId="434A4CF2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21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22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6 months</w:t>
            </w:r>
          </w:p>
          <w:p w14:paraId="6513F0B6" w14:textId="5C710982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23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24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12 months</w:t>
            </w:r>
          </w:p>
          <w:p w14:paraId="49066E14" w14:textId="563E2250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25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26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5 years</w:t>
            </w:r>
          </w:p>
          <w:p w14:paraId="16B9C7B1" w14:textId="01A375B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&gt; 5 years </w:t>
            </w:r>
          </w:p>
        </w:tc>
        <w:tc>
          <w:tcPr>
            <w:tcW w:w="1606" w:type="dxa"/>
          </w:tcPr>
          <w:p w14:paraId="702E7D4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4 (60.3)</w:t>
            </w:r>
          </w:p>
          <w:p w14:paraId="428924E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5)</w:t>
            </w:r>
          </w:p>
          <w:p w14:paraId="22595B3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.1)</w:t>
            </w:r>
          </w:p>
          <w:p w14:paraId="590CB6F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2.5)</w:t>
            </w:r>
          </w:p>
          <w:p w14:paraId="57D3790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2.3)</w:t>
            </w:r>
          </w:p>
          <w:p w14:paraId="66D782F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2.7)</w:t>
            </w:r>
          </w:p>
          <w:p w14:paraId="74C94EF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5.9)</w:t>
            </w:r>
          </w:p>
          <w:p w14:paraId="69E7743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8 (24.7)</w:t>
            </w:r>
          </w:p>
        </w:tc>
        <w:tc>
          <w:tcPr>
            <w:tcW w:w="1606" w:type="dxa"/>
            <w:gridSpan w:val="2"/>
          </w:tcPr>
          <w:p w14:paraId="6F62EA4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71.9)</w:t>
            </w:r>
          </w:p>
          <w:p w14:paraId="40C18BE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5C20805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65E98E7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4C0BF9F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02809D0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1B14961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5)</w:t>
            </w:r>
          </w:p>
          <w:p w14:paraId="7FCDEE6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</w:tc>
        <w:tc>
          <w:tcPr>
            <w:tcW w:w="1607" w:type="dxa"/>
          </w:tcPr>
          <w:p w14:paraId="1A40E42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1 (59.4)</w:t>
            </w:r>
          </w:p>
          <w:p w14:paraId="467D7F1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5)</w:t>
            </w:r>
          </w:p>
          <w:p w14:paraId="5782584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.2)</w:t>
            </w:r>
          </w:p>
          <w:p w14:paraId="3E82308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2.2)</w:t>
            </w:r>
          </w:p>
          <w:p w14:paraId="238B96F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2.2)</w:t>
            </w:r>
          </w:p>
          <w:p w14:paraId="3D2C1E6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3.0)</w:t>
            </w:r>
          </w:p>
          <w:p w14:paraId="6096717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5.4)</w:t>
            </w:r>
          </w:p>
          <w:p w14:paraId="068BB03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 (26.1)</w:t>
            </w:r>
          </w:p>
        </w:tc>
      </w:tr>
      <w:tr w:rsidR="00A92A1C" w:rsidRPr="000A1D7E" w14:paraId="6ED54D78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F5D2648" w14:textId="587AA0D2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umber of female sexual partners</w:t>
            </w:r>
            <w:r w:rsidR="0069240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606" w:type="dxa"/>
          </w:tcPr>
          <w:p w14:paraId="739277E9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t significant </w:t>
            </w:r>
          </w:p>
        </w:tc>
        <w:tc>
          <w:tcPr>
            <w:tcW w:w="1606" w:type="dxa"/>
            <w:gridSpan w:val="2"/>
          </w:tcPr>
          <w:p w14:paraId="550F2B17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1F4FE87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3AE30112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809D8ED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  <w:p w14:paraId="7CD3B7F6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  <w:p w14:paraId="61455D97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lastRenderedPageBreak/>
              <w:t>3</w:t>
            </w:r>
          </w:p>
          <w:p w14:paraId="3D244232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  <w:p w14:paraId="330C57EC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  <w:p w14:paraId="7B95D7D1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  <w:p w14:paraId="3E855A06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  <w:p w14:paraId="1CDB5DA4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  <w:p w14:paraId="26A41EAB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  <w:p w14:paraId="0139418B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  <w:p w14:paraId="0C94268C" w14:textId="2DF455BE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  <w:p w14:paraId="2A97936A" w14:textId="118A12E6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  <w:p w14:paraId="13FF2496" w14:textId="7903AFDB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3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  <w:p w14:paraId="3E2B4CDF" w14:textId="1D7E6E81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  <w:p w14:paraId="1E30D5F3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ore than 50</w:t>
            </w:r>
          </w:p>
        </w:tc>
        <w:tc>
          <w:tcPr>
            <w:tcW w:w="1606" w:type="dxa"/>
          </w:tcPr>
          <w:p w14:paraId="528C9FA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8/40 (45.0)</w:t>
            </w:r>
          </w:p>
          <w:p w14:paraId="77D56B0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40 (20.0)</w:t>
            </w:r>
          </w:p>
          <w:p w14:paraId="5177256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4/40 (10.0)</w:t>
            </w:r>
          </w:p>
          <w:p w14:paraId="62E3066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40 (7.5)</w:t>
            </w:r>
          </w:p>
          <w:p w14:paraId="3A78C44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40 (2.5)</w:t>
            </w:r>
          </w:p>
          <w:p w14:paraId="460DC59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40 (0)</w:t>
            </w:r>
          </w:p>
          <w:p w14:paraId="1962BCE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40 (0)</w:t>
            </w:r>
          </w:p>
          <w:p w14:paraId="7BF5AB7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40 (2.5)</w:t>
            </w:r>
          </w:p>
          <w:p w14:paraId="1AC0650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40 (0)</w:t>
            </w:r>
          </w:p>
          <w:p w14:paraId="61F175C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40 (5.0)</w:t>
            </w:r>
          </w:p>
          <w:p w14:paraId="073FDC7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40 (5.0)</w:t>
            </w:r>
          </w:p>
          <w:p w14:paraId="37F86E4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40 (2.5)</w:t>
            </w:r>
          </w:p>
          <w:p w14:paraId="50AC9A5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40 (0)</w:t>
            </w:r>
          </w:p>
          <w:p w14:paraId="08A942E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40 (0)</w:t>
            </w:r>
          </w:p>
          <w:p w14:paraId="6077C50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40 (0)</w:t>
            </w:r>
          </w:p>
        </w:tc>
        <w:tc>
          <w:tcPr>
            <w:tcW w:w="1606" w:type="dxa"/>
            <w:gridSpan w:val="2"/>
          </w:tcPr>
          <w:p w14:paraId="6DCF3B3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0/3 (0)</w:t>
            </w:r>
          </w:p>
          <w:p w14:paraId="4220AA3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3 (66.7)</w:t>
            </w:r>
          </w:p>
          <w:p w14:paraId="7A2EE10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0/3 (0)</w:t>
            </w:r>
          </w:p>
          <w:p w14:paraId="737B128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5383526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6FFD5FF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6658183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5CA5F5E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65D6BB4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79DAE33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5D4B81B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 (33.3)</w:t>
            </w:r>
          </w:p>
          <w:p w14:paraId="34BBD69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252456E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7E26423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1CC72C9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</w:tc>
        <w:tc>
          <w:tcPr>
            <w:tcW w:w="1607" w:type="dxa"/>
          </w:tcPr>
          <w:p w14:paraId="2005A8C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8/37 (48.6)</w:t>
            </w:r>
          </w:p>
          <w:p w14:paraId="14293FB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/37 (16.2)</w:t>
            </w:r>
          </w:p>
          <w:p w14:paraId="0D7E7D1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4/37 (10.8)</w:t>
            </w:r>
          </w:p>
          <w:p w14:paraId="4891AFE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37 (8.1)</w:t>
            </w:r>
          </w:p>
          <w:p w14:paraId="1814FA0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7 (2.7)</w:t>
            </w:r>
          </w:p>
          <w:p w14:paraId="77C85CE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7 (0)</w:t>
            </w:r>
          </w:p>
          <w:p w14:paraId="5CA0972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7 (0)</w:t>
            </w:r>
          </w:p>
          <w:p w14:paraId="17D49F6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7 (2.7)</w:t>
            </w:r>
          </w:p>
          <w:p w14:paraId="52F3BDC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7 (0)</w:t>
            </w:r>
          </w:p>
          <w:p w14:paraId="6BC5790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37 (5.4)</w:t>
            </w:r>
          </w:p>
          <w:p w14:paraId="11C1D32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7 (2.7)</w:t>
            </w:r>
          </w:p>
          <w:p w14:paraId="53CF04B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7 (2.7)</w:t>
            </w:r>
          </w:p>
          <w:p w14:paraId="47F5CAF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7 (0)</w:t>
            </w:r>
          </w:p>
          <w:p w14:paraId="3B78F6D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7 (0)</w:t>
            </w:r>
          </w:p>
          <w:p w14:paraId="2AA2996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7 (0)</w:t>
            </w:r>
          </w:p>
        </w:tc>
      </w:tr>
      <w:tr w:rsidR="00A92A1C" w:rsidRPr="000A1D7E" w14:paraId="3131AC4B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1ACD96B" w14:textId="73786C5B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Frequency of condom use </w:t>
            </w:r>
            <w:r w:rsidR="00132A26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during 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emale sex</w:t>
            </w:r>
            <w:r w:rsidR="0069240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606" w:type="dxa"/>
          </w:tcPr>
          <w:p w14:paraId="4F1DBB75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42AD4C53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D55D74F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62A60B9E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9AB94BB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&lt;10%</w:t>
            </w:r>
          </w:p>
          <w:p w14:paraId="2675C1D2" w14:textId="741DAFA8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0%</w:t>
            </w:r>
          </w:p>
          <w:p w14:paraId="0E9960BF" w14:textId="31E8B512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30%</w:t>
            </w:r>
          </w:p>
          <w:p w14:paraId="2D212F7E" w14:textId="477742E3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3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0%</w:t>
            </w:r>
          </w:p>
          <w:p w14:paraId="6D27BFC6" w14:textId="454DE604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50%</w:t>
            </w:r>
          </w:p>
          <w:p w14:paraId="28F50851" w14:textId="587E025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5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60%</w:t>
            </w:r>
          </w:p>
          <w:p w14:paraId="5B4CC8CA" w14:textId="752CAA1B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6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70%</w:t>
            </w:r>
          </w:p>
          <w:p w14:paraId="2BBFE485" w14:textId="4D86BA3B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7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80%</w:t>
            </w:r>
          </w:p>
          <w:p w14:paraId="7BAE94CF" w14:textId="44A33CFB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81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90%</w:t>
            </w:r>
          </w:p>
          <w:p w14:paraId="738FC8E0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&gt;90%</w:t>
            </w:r>
          </w:p>
        </w:tc>
        <w:tc>
          <w:tcPr>
            <w:tcW w:w="1606" w:type="dxa"/>
          </w:tcPr>
          <w:p w14:paraId="6E1A26F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36 (30.6)</w:t>
            </w:r>
          </w:p>
          <w:p w14:paraId="7C56D49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6 (0)</w:t>
            </w:r>
          </w:p>
          <w:p w14:paraId="2A26512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6 (2.8)</w:t>
            </w:r>
          </w:p>
          <w:p w14:paraId="1B03930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6 (0)</w:t>
            </w:r>
          </w:p>
          <w:p w14:paraId="732CD2F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36 (5.6)</w:t>
            </w:r>
          </w:p>
          <w:p w14:paraId="19A6B3B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36 (5.6)</w:t>
            </w:r>
          </w:p>
          <w:p w14:paraId="2B482BF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6 (0)</w:t>
            </w:r>
          </w:p>
          <w:p w14:paraId="0ACAC7E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6 (0)</w:t>
            </w:r>
          </w:p>
          <w:p w14:paraId="2064568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36 (11.1)</w:t>
            </w:r>
          </w:p>
          <w:p w14:paraId="4457DF1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/36 (44.4)</w:t>
            </w:r>
          </w:p>
        </w:tc>
        <w:tc>
          <w:tcPr>
            <w:tcW w:w="1606" w:type="dxa"/>
            <w:gridSpan w:val="2"/>
          </w:tcPr>
          <w:p w14:paraId="7A17619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 (33.3)</w:t>
            </w:r>
          </w:p>
          <w:p w14:paraId="6E07693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2D5D60B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72551E2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4673BDA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613F7BB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5B7A29B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789E620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 (0)</w:t>
            </w:r>
          </w:p>
          <w:p w14:paraId="6F24D5D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 (33.3)</w:t>
            </w:r>
          </w:p>
          <w:p w14:paraId="732C13E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 (33.3)</w:t>
            </w:r>
          </w:p>
        </w:tc>
        <w:tc>
          <w:tcPr>
            <w:tcW w:w="1607" w:type="dxa"/>
          </w:tcPr>
          <w:p w14:paraId="7D05A3A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33 (30.3)</w:t>
            </w:r>
          </w:p>
          <w:p w14:paraId="5C63D97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3 (0)</w:t>
            </w:r>
          </w:p>
          <w:p w14:paraId="7D9A930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33 (3.0)</w:t>
            </w:r>
          </w:p>
          <w:p w14:paraId="2E085E5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3 (0)</w:t>
            </w:r>
          </w:p>
          <w:p w14:paraId="1218434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33 (6.1)</w:t>
            </w:r>
          </w:p>
          <w:p w14:paraId="47DA483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33 (6.1)</w:t>
            </w:r>
          </w:p>
          <w:p w14:paraId="1C1274F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3 (0)</w:t>
            </w:r>
          </w:p>
          <w:p w14:paraId="0B1E575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33 (0)</w:t>
            </w:r>
          </w:p>
          <w:p w14:paraId="260A5BA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33 (9.1)</w:t>
            </w:r>
          </w:p>
          <w:p w14:paraId="766A2F5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/33 (45.5)</w:t>
            </w:r>
          </w:p>
        </w:tc>
      </w:tr>
      <w:tr w:rsidR="00A92A1C" w:rsidRPr="000A1D7E" w14:paraId="751F9720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7189A79" w14:textId="6DE1D79E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asons for condomless sex</w:t>
            </w:r>
            <w:r w:rsidR="00692400" w:rsidRPr="00D565E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,</w:t>
            </w:r>
            <w:r w:rsidR="0069240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606" w:type="dxa"/>
          </w:tcPr>
          <w:p w14:paraId="25EAC0EA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39F7AA40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D4B1989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535CE964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7F5984A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artner HIV-negative/STI free</w:t>
            </w:r>
          </w:p>
          <w:p w14:paraId="03E03DDB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artner HIV-positive, undetectable viral load</w:t>
            </w:r>
          </w:p>
          <w:p w14:paraId="4CB1AE69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IV-positive, undetectable viral load</w:t>
            </w:r>
          </w:p>
          <w:p w14:paraId="577CC04B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artner refused condom use</w:t>
            </w:r>
          </w:p>
          <w:p w14:paraId="67E9E864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Trusted partner</w:t>
            </w:r>
          </w:p>
          <w:p w14:paraId="13853ACB" w14:textId="730B0AEA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artner on HIV</w:t>
            </w:r>
            <w:ins w:id="27" w:author="Laura Franziska Wagner" w:date="2024-06-07T11:25:00Z" w16du:dateUtc="2024-06-07T09:25:00Z">
              <w:r w:rsidR="00D201EC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-</w:t>
              </w:r>
            </w:ins>
            <w:del w:id="28" w:author="Laura Franziska Wagner" w:date="2024-06-07T11:25:00Z" w16du:dateUtc="2024-06-07T09:25:00Z">
              <w:r w:rsidRPr="000A1D7E" w:rsidDel="00D201EC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 xml:space="preserve"> </w:delText>
              </w:r>
            </w:del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rEP</w:t>
            </w:r>
          </w:p>
          <w:p w14:paraId="792D37E3" w14:textId="551D4F29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articipant</w:t>
            </w:r>
            <w:r w:rsidR="00E50315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on HIV</w:t>
            </w:r>
            <w:ins w:id="29" w:author="Laura Franziska Wagner" w:date="2024-06-07T11:25:00Z" w16du:dateUtc="2024-06-07T09:25:00Z">
              <w:r w:rsidR="00D201EC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-</w:t>
              </w:r>
            </w:ins>
            <w:del w:id="30" w:author="Laura Franziska Wagner" w:date="2024-06-07T11:25:00Z" w16du:dateUtc="2024-06-07T09:25:00Z">
              <w:r w:rsidRPr="000A1D7E" w:rsidDel="00D201EC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 xml:space="preserve"> </w:delText>
              </w:r>
            </w:del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rEP</w:t>
            </w:r>
          </w:p>
          <w:p w14:paraId="56C5FDDE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ndifferent to HIV/STI</w:t>
            </w:r>
          </w:p>
          <w:p w14:paraId="04A917FA" w14:textId="22CE4E05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refer</w:t>
            </w:r>
            <w:r w:rsidR="000C136D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nce for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condomless sex</w:t>
            </w:r>
          </w:p>
          <w:p w14:paraId="66097BA1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Intoxicated/on substances</w:t>
            </w:r>
          </w:p>
          <w:p w14:paraId="14D8B6F8" w14:textId="4688AE8A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ondom broke or slipped o</w:t>
            </w:r>
            <w:r w:rsidR="00E50315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  <w:p w14:paraId="58EFF5A6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 condom available</w:t>
            </w:r>
          </w:p>
          <w:p w14:paraId="08AFCBEE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lastRenderedPageBreak/>
              <w:t>Permanent relationship</w:t>
            </w:r>
          </w:p>
          <w:p w14:paraId="5B2F2F25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606" w:type="dxa"/>
          </w:tcPr>
          <w:p w14:paraId="3C30756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18 (26.9)</w:t>
            </w:r>
          </w:p>
          <w:p w14:paraId="2A15F8B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9.6)</w:t>
            </w:r>
          </w:p>
          <w:p w14:paraId="27F46D9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.1)</w:t>
            </w:r>
          </w:p>
          <w:p w14:paraId="671BED4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 (14.8)</w:t>
            </w:r>
          </w:p>
          <w:p w14:paraId="356B817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 (23.3)</w:t>
            </w:r>
          </w:p>
          <w:p w14:paraId="7852413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1 (34.5)</w:t>
            </w:r>
          </w:p>
          <w:p w14:paraId="069CC16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 (44.5)</w:t>
            </w:r>
          </w:p>
          <w:p w14:paraId="46B4984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5)</w:t>
            </w:r>
          </w:p>
          <w:p w14:paraId="1943ED4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4 (42.0)</w:t>
            </w:r>
          </w:p>
          <w:p w14:paraId="5DF1DFA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5.7)</w:t>
            </w:r>
          </w:p>
          <w:p w14:paraId="231E125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6)</w:t>
            </w:r>
          </w:p>
          <w:p w14:paraId="53B2531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5.9)</w:t>
            </w:r>
          </w:p>
          <w:p w14:paraId="7B29AD9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7 (1.6)</w:t>
            </w:r>
          </w:p>
          <w:p w14:paraId="08F60BD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3.4)</w:t>
            </w:r>
          </w:p>
        </w:tc>
        <w:tc>
          <w:tcPr>
            <w:tcW w:w="1606" w:type="dxa"/>
            <w:gridSpan w:val="2"/>
          </w:tcPr>
          <w:p w14:paraId="6232278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3 (9.4)</w:t>
            </w:r>
          </w:p>
          <w:p w14:paraId="392344C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5)</w:t>
            </w:r>
          </w:p>
          <w:p w14:paraId="19116A5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4C2A723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5.6)</w:t>
            </w:r>
          </w:p>
          <w:p w14:paraId="136C683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40E6133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46.9)</w:t>
            </w:r>
          </w:p>
          <w:p w14:paraId="557B0E2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68.8)</w:t>
            </w:r>
          </w:p>
          <w:p w14:paraId="6CDAAF5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1C8610F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59.4)</w:t>
            </w:r>
          </w:p>
          <w:p w14:paraId="5E44FA7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174A80C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203C07D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3A04EAD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  <w:p w14:paraId="69B214F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</w:tc>
        <w:tc>
          <w:tcPr>
            <w:tcW w:w="1607" w:type="dxa"/>
          </w:tcPr>
          <w:p w14:paraId="6FDC3AC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15 (28.3)</w:t>
            </w:r>
          </w:p>
          <w:p w14:paraId="6EC7AA5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 (9.4)</w:t>
            </w:r>
          </w:p>
          <w:p w14:paraId="7CDF123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.0)</w:t>
            </w:r>
          </w:p>
          <w:p w14:paraId="14CB9C6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 (14.8)</w:t>
            </w:r>
          </w:p>
          <w:p w14:paraId="623B169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 (24.6)</w:t>
            </w:r>
          </w:p>
          <w:p w14:paraId="0FDDB70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6 (33.5)</w:t>
            </w:r>
          </w:p>
          <w:p w14:paraId="47C284A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3 (42.6)</w:t>
            </w:r>
          </w:p>
          <w:p w14:paraId="0C677B4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5)</w:t>
            </w:r>
          </w:p>
          <w:p w14:paraId="78F0CAE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 (40.6)</w:t>
            </w:r>
          </w:p>
          <w:p w14:paraId="48A5BD2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5.7)</w:t>
            </w:r>
          </w:p>
          <w:p w14:paraId="1956D0C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.5)</w:t>
            </w:r>
          </w:p>
          <w:p w14:paraId="3294E21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5.9)</w:t>
            </w:r>
          </w:p>
          <w:p w14:paraId="14B2B79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7 (1.7)</w:t>
            </w:r>
          </w:p>
          <w:p w14:paraId="2739116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3.2)</w:t>
            </w:r>
          </w:p>
        </w:tc>
      </w:tr>
      <w:tr w:rsidR="00A92A1C" w:rsidRPr="000A1D7E" w14:paraId="219B9000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E7286C8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lastRenderedPageBreak/>
              <w:t>Last condomless sex, No. (%)</w:t>
            </w:r>
          </w:p>
        </w:tc>
        <w:tc>
          <w:tcPr>
            <w:tcW w:w="1606" w:type="dxa"/>
          </w:tcPr>
          <w:p w14:paraId="7AA97E3F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535D1DB0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648CADF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4379F595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7F0124F" w14:textId="5F93EAEF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&lt; 3 days </w:t>
            </w:r>
          </w:p>
          <w:p w14:paraId="7FFB5762" w14:textId="0BEEB0AC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="003275A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9 days </w:t>
            </w:r>
          </w:p>
          <w:p w14:paraId="68544003" w14:textId="14F28E9C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="003275A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14 days </w:t>
            </w:r>
          </w:p>
          <w:p w14:paraId="0328A536" w14:textId="1B2C2009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15 days–6 weeks </w:t>
            </w:r>
          </w:p>
          <w:p w14:paraId="4956AE3B" w14:textId="3AEA275B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6 weeks–3 months </w:t>
            </w:r>
          </w:p>
          <w:p w14:paraId="1D66EE52" w14:textId="1D3BDCFF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3 months–1 year </w:t>
            </w:r>
          </w:p>
          <w:p w14:paraId="10D184F3" w14:textId="1C99DD3C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&gt; 1 year </w:t>
            </w:r>
          </w:p>
          <w:p w14:paraId="50E62ADA" w14:textId="55C8FBEC" w:rsidR="00A92A1C" w:rsidRPr="000A1D7E" w:rsidRDefault="003275A0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606" w:type="dxa"/>
          </w:tcPr>
          <w:p w14:paraId="2906DF7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 (24.2)</w:t>
            </w:r>
          </w:p>
          <w:p w14:paraId="07B78BC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 (19.2)</w:t>
            </w:r>
          </w:p>
          <w:p w14:paraId="277A504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9.8)</w:t>
            </w:r>
          </w:p>
          <w:p w14:paraId="1A6748E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 (11.4)</w:t>
            </w:r>
          </w:p>
          <w:p w14:paraId="0763AE5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7.3)</w:t>
            </w:r>
          </w:p>
          <w:p w14:paraId="162407D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 (8.7)</w:t>
            </w:r>
          </w:p>
          <w:p w14:paraId="7F4D7A7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12.1)</w:t>
            </w:r>
          </w:p>
          <w:p w14:paraId="5A607D1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7.3)</w:t>
            </w:r>
          </w:p>
        </w:tc>
        <w:tc>
          <w:tcPr>
            <w:tcW w:w="1606" w:type="dxa"/>
            <w:gridSpan w:val="2"/>
          </w:tcPr>
          <w:p w14:paraId="42AB2B5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43.8)</w:t>
            </w:r>
          </w:p>
          <w:p w14:paraId="3BA9FEC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21.9)</w:t>
            </w:r>
          </w:p>
          <w:p w14:paraId="03A0A45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44CC607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9.4)</w:t>
            </w:r>
          </w:p>
          <w:p w14:paraId="6F9E639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2A5E887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07A53E1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694B55B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14:paraId="0A2510A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 (22.7)</w:t>
            </w:r>
          </w:p>
          <w:p w14:paraId="4AFC73B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19.0)</w:t>
            </w:r>
          </w:p>
          <w:p w14:paraId="51F105C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10.1)</w:t>
            </w:r>
          </w:p>
          <w:p w14:paraId="2677A79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11.6)</w:t>
            </w:r>
          </w:p>
          <w:p w14:paraId="576629B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7.4)</w:t>
            </w:r>
          </w:p>
          <w:p w14:paraId="055A6E9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8.9)</w:t>
            </w:r>
          </w:p>
          <w:p w14:paraId="7950E03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12.6)</w:t>
            </w:r>
          </w:p>
          <w:p w14:paraId="2EB727A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7.9)</w:t>
            </w:r>
          </w:p>
        </w:tc>
      </w:tr>
      <w:tr w:rsidR="00A92A1C" w:rsidRPr="000A1D7E" w14:paraId="0D239795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8CF37E3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istory of syphilis, No. (%)</w:t>
            </w:r>
          </w:p>
        </w:tc>
        <w:tc>
          <w:tcPr>
            <w:tcW w:w="1606" w:type="dxa"/>
          </w:tcPr>
          <w:p w14:paraId="009FC261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: 0,0297</w:t>
            </w:r>
          </w:p>
        </w:tc>
        <w:tc>
          <w:tcPr>
            <w:tcW w:w="1606" w:type="dxa"/>
            <w:gridSpan w:val="2"/>
          </w:tcPr>
          <w:p w14:paraId="0BF0BE96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DCC2E93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2E7357E3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97AE69D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6AEDEF0F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44F908B9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606" w:type="dxa"/>
          </w:tcPr>
          <w:p w14:paraId="20D0839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 (29.7)</w:t>
            </w:r>
          </w:p>
          <w:p w14:paraId="7A54FE4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 (69.2)</w:t>
            </w:r>
          </w:p>
          <w:p w14:paraId="29AC2CD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.1)</w:t>
            </w:r>
          </w:p>
        </w:tc>
        <w:tc>
          <w:tcPr>
            <w:tcW w:w="1606" w:type="dxa"/>
            <w:gridSpan w:val="2"/>
          </w:tcPr>
          <w:p w14:paraId="4D40BA0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50.0)</w:t>
            </w:r>
          </w:p>
          <w:p w14:paraId="472D5F6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50.0)</w:t>
            </w:r>
          </w:p>
          <w:p w14:paraId="32B2E45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14:paraId="13EEAE3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 (28.1)</w:t>
            </w:r>
          </w:p>
          <w:p w14:paraId="469ED1F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7 (70.7)</w:t>
            </w:r>
          </w:p>
          <w:p w14:paraId="55EADED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.2)</w:t>
            </w:r>
          </w:p>
        </w:tc>
      </w:tr>
      <w:tr w:rsidR="00A92A1C" w:rsidRPr="000A1D7E" w14:paraId="41F9A9BA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9FF7662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Time of last syphilis, No. (%)</w:t>
            </w:r>
          </w:p>
        </w:tc>
        <w:tc>
          <w:tcPr>
            <w:tcW w:w="1606" w:type="dxa"/>
          </w:tcPr>
          <w:p w14:paraId="786D5C0C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16713F62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199525E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79C8FBA4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1F12CA6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Last 24 hours</w:t>
            </w:r>
          </w:p>
          <w:p w14:paraId="3C4A9B3F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Last 7 days</w:t>
            </w:r>
          </w:p>
          <w:p w14:paraId="1532898B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Last 4 weeks</w:t>
            </w:r>
          </w:p>
          <w:p w14:paraId="4ED3622D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Last 6 months</w:t>
            </w:r>
          </w:p>
          <w:p w14:paraId="1E6A3988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Last 12 months</w:t>
            </w:r>
          </w:p>
          <w:p w14:paraId="6C2DE06F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Last 5 years</w:t>
            </w:r>
          </w:p>
          <w:p w14:paraId="3707EDD9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ore than 5 years ago</w:t>
            </w:r>
          </w:p>
        </w:tc>
        <w:tc>
          <w:tcPr>
            <w:tcW w:w="1606" w:type="dxa"/>
          </w:tcPr>
          <w:p w14:paraId="463C6A7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129 (0)</w:t>
            </w:r>
          </w:p>
          <w:p w14:paraId="16CDE9E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129 (2.3)</w:t>
            </w:r>
          </w:p>
          <w:p w14:paraId="7493B22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129 (3.1)</w:t>
            </w:r>
          </w:p>
          <w:p w14:paraId="6126CE4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/129 (11.6)</w:t>
            </w:r>
          </w:p>
          <w:p w14:paraId="28C4252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/129 (17.8)</w:t>
            </w:r>
          </w:p>
          <w:p w14:paraId="07D30FB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/129 (41.9)</w:t>
            </w:r>
          </w:p>
          <w:p w14:paraId="470E5CD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/129 (23.3)</w:t>
            </w:r>
          </w:p>
        </w:tc>
        <w:tc>
          <w:tcPr>
            <w:tcW w:w="1606" w:type="dxa"/>
            <w:gridSpan w:val="2"/>
          </w:tcPr>
          <w:p w14:paraId="0D0D300D" w14:textId="27905C09" w:rsidR="00A92A1C" w:rsidRPr="000A1D7E" w:rsidRDefault="00DD3A63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A92A1C"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 (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A92A1C"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DF92B2E" w14:textId="46BFE55C" w:rsidR="00A92A1C" w:rsidRPr="000A1D7E" w:rsidRDefault="00DD3A63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A92A1C"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 (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3</w:t>
            </w:r>
            <w:r w:rsidR="00A92A1C"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AFA4FF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16 (0)</w:t>
            </w:r>
          </w:p>
          <w:p w14:paraId="1FDB734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16 (6.3)</w:t>
            </w:r>
          </w:p>
          <w:p w14:paraId="40E33B7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16 (25.0)</w:t>
            </w:r>
          </w:p>
          <w:p w14:paraId="686C628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/16 (37.5)</w:t>
            </w:r>
          </w:p>
          <w:p w14:paraId="210C8DE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16 (25.0)</w:t>
            </w:r>
          </w:p>
        </w:tc>
        <w:tc>
          <w:tcPr>
            <w:tcW w:w="1607" w:type="dxa"/>
          </w:tcPr>
          <w:p w14:paraId="79AD1EA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113 (0)</w:t>
            </w:r>
          </w:p>
          <w:p w14:paraId="017EB66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113 (1.8)</w:t>
            </w:r>
          </w:p>
          <w:p w14:paraId="75295CD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113 (3.5)</w:t>
            </w:r>
          </w:p>
          <w:p w14:paraId="4EDCB8B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/113 (12.4)</w:t>
            </w:r>
          </w:p>
          <w:p w14:paraId="04A74AD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/113 (16.8)</w:t>
            </w:r>
          </w:p>
          <w:p w14:paraId="20EE74A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/113 (42.5)</w:t>
            </w:r>
          </w:p>
          <w:p w14:paraId="76FD984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/113 (23.0)</w:t>
            </w:r>
          </w:p>
        </w:tc>
      </w:tr>
      <w:tr w:rsidR="00A92A1C" w:rsidRPr="000A1D7E" w14:paraId="6D5738EB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E6AC6FA" w14:textId="5854CB10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istory of gonorrh</w:t>
            </w:r>
            <w:r w:rsidR="003275A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o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a, No. (%)</w:t>
            </w:r>
          </w:p>
        </w:tc>
        <w:tc>
          <w:tcPr>
            <w:tcW w:w="1606" w:type="dxa"/>
          </w:tcPr>
          <w:p w14:paraId="51603D29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: &lt; 0.0001</w:t>
            </w:r>
          </w:p>
        </w:tc>
        <w:tc>
          <w:tcPr>
            <w:tcW w:w="1606" w:type="dxa"/>
            <w:gridSpan w:val="2"/>
          </w:tcPr>
          <w:p w14:paraId="74172DA6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83F3EC1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59B5789B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62F8229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27A1433A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709CC3DC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606" w:type="dxa"/>
          </w:tcPr>
          <w:p w14:paraId="4912CD2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7 (47.3)</w:t>
            </w:r>
          </w:p>
          <w:p w14:paraId="715613B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 (51.4)</w:t>
            </w:r>
          </w:p>
          <w:p w14:paraId="0E3FEBB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.4)</w:t>
            </w:r>
          </w:p>
        </w:tc>
        <w:tc>
          <w:tcPr>
            <w:tcW w:w="1606" w:type="dxa"/>
            <w:gridSpan w:val="2"/>
          </w:tcPr>
          <w:p w14:paraId="45428BD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90.6)</w:t>
            </w:r>
          </w:p>
          <w:p w14:paraId="24FBB86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9.4)</w:t>
            </w:r>
          </w:p>
          <w:p w14:paraId="67DF416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14:paraId="7ADE014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8 (43.8)</w:t>
            </w:r>
          </w:p>
          <w:p w14:paraId="31E33B3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 (54.7)</w:t>
            </w:r>
          </w:p>
          <w:p w14:paraId="75625DC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.5)</w:t>
            </w:r>
          </w:p>
        </w:tc>
      </w:tr>
      <w:tr w:rsidR="00A92A1C" w:rsidRPr="000A1D7E" w14:paraId="1B221D3A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1E0CB52" w14:textId="47FF0745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Time of last gonorrh</w:t>
            </w:r>
            <w:r w:rsidR="003275A0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o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a, No. (%)</w:t>
            </w:r>
          </w:p>
        </w:tc>
        <w:tc>
          <w:tcPr>
            <w:tcW w:w="1606" w:type="dxa"/>
          </w:tcPr>
          <w:p w14:paraId="47E4C9AD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2F19D73A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D629CB2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496ABC9F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6C7F544" w14:textId="71884231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31" w:author="Laura Franziska Wagner" w:date="2024-06-07T11:32:00Z" w16du:dateUtc="2024-06-07T09:32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32" w:author="Laura Franziska Wagner" w:date="2024-06-07T11:32:00Z" w16du:dateUtc="2024-06-07T09:32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24 hours</w:t>
            </w:r>
          </w:p>
          <w:p w14:paraId="4018F836" w14:textId="6F2E4135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33" w:author="Laura Franziska Wagner" w:date="2024-06-07T11:32:00Z" w16du:dateUtc="2024-06-07T09:32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34" w:author="Laura Franziska Wagner" w:date="2024-06-07T11:32:00Z" w16du:dateUtc="2024-06-07T09:32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7 days</w:t>
            </w:r>
          </w:p>
          <w:p w14:paraId="18F70689" w14:textId="7B78DA0C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35" w:author="Laura Franziska Wagner" w:date="2024-06-07T11:32:00Z" w16du:dateUtc="2024-06-07T09:32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36" w:author="Laura Franziska Wagner" w:date="2024-06-07T11:32:00Z" w16du:dateUtc="2024-06-07T09:32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4 weeks</w:t>
            </w:r>
          </w:p>
          <w:p w14:paraId="57C28438" w14:textId="5E2EEBC3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del w:id="37" w:author="Laura Franziska Wagner" w:date="2024-06-07T11:32:00Z" w16du:dateUtc="2024-06-07T09:32:00Z">
              <w:r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</w:delText>
              </w:r>
            </w:del>
            <w:ins w:id="38" w:author="Laura Franziska Wagner" w:date="2024-06-07T11:32:00Z" w16du:dateUtc="2024-06-07T09:32:00Z">
              <w:r w:rsidR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39" w:author="Laura Franziska Wagner" w:date="2024-06-07T11:32:00Z" w16du:dateUtc="2024-06-07T09:32:00Z">
              <w:r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t</w:delText>
              </w:r>
            </w:del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6 months</w:t>
            </w:r>
          </w:p>
          <w:p w14:paraId="5C573900" w14:textId="6D8F3993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40" w:author="Laura Franziska Wagner" w:date="2024-06-07T11:32:00Z" w16du:dateUtc="2024-06-07T09:32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41" w:author="Laura Franziska Wagner" w:date="2024-06-07T11:32:00Z" w16du:dateUtc="2024-06-07T09:32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12 months</w:t>
            </w:r>
          </w:p>
          <w:p w14:paraId="19329AFB" w14:textId="4AF375A4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42" w:author="Laura Franziska Wagner" w:date="2024-06-07T11:32:00Z" w16du:dateUtc="2024-06-07T09:32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43" w:author="Laura Franziska Wagner" w:date="2024-06-07T11:32:00Z" w16du:dateUtc="2024-06-07T09:32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5 years</w:t>
            </w:r>
          </w:p>
          <w:p w14:paraId="45704AD4" w14:textId="77777777" w:rsidR="00A92A1C" w:rsidRPr="000A1D7E" w:rsidRDefault="00A92A1C" w:rsidP="00A92A1C">
            <w:pPr>
              <w:spacing w:line="360" w:lineRule="auto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ore than 5 years ago</w:t>
            </w:r>
          </w:p>
        </w:tc>
        <w:tc>
          <w:tcPr>
            <w:tcW w:w="1606" w:type="dxa"/>
          </w:tcPr>
          <w:p w14:paraId="7FF370F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207 (1.4)</w:t>
            </w:r>
          </w:p>
          <w:p w14:paraId="3941BEA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/207 (2.9)</w:t>
            </w:r>
          </w:p>
          <w:p w14:paraId="2A3BB72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/207 (7.7)</w:t>
            </w:r>
          </w:p>
          <w:p w14:paraId="4FEE2CA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/207 (18.8)</w:t>
            </w:r>
          </w:p>
          <w:p w14:paraId="7F33180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/207 (16.9)</w:t>
            </w:r>
          </w:p>
          <w:p w14:paraId="662E4BFD" w14:textId="259D89C4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="00A3224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07 (35.7)</w:t>
            </w:r>
          </w:p>
          <w:p w14:paraId="19261BA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/207 (16.4)</w:t>
            </w:r>
          </w:p>
        </w:tc>
        <w:tc>
          <w:tcPr>
            <w:tcW w:w="1606" w:type="dxa"/>
            <w:gridSpan w:val="2"/>
          </w:tcPr>
          <w:p w14:paraId="65FEA67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29 (0)</w:t>
            </w:r>
          </w:p>
          <w:p w14:paraId="7545C952" w14:textId="5060C5C0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/29 </w:t>
            </w:r>
            <w:r w:rsidR="00DD3A6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)</w:t>
            </w:r>
          </w:p>
          <w:p w14:paraId="11494CA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/29 (17.2)</w:t>
            </w:r>
          </w:p>
          <w:p w14:paraId="440F1BF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/29 (24.1)</w:t>
            </w:r>
          </w:p>
          <w:p w14:paraId="12B045B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/29 (20.7)</w:t>
            </w:r>
          </w:p>
          <w:p w14:paraId="0F6E804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/29 (17.2)</w:t>
            </w:r>
          </w:p>
          <w:p w14:paraId="1D3BE9A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/29 (17.2)</w:t>
            </w:r>
          </w:p>
        </w:tc>
        <w:tc>
          <w:tcPr>
            <w:tcW w:w="1607" w:type="dxa"/>
          </w:tcPr>
          <w:p w14:paraId="1E7E840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178 (1.7)</w:t>
            </w:r>
          </w:p>
          <w:p w14:paraId="769CDA4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/178 (2.8)</w:t>
            </w:r>
          </w:p>
          <w:p w14:paraId="7A6E199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78 (6.2)</w:t>
            </w:r>
          </w:p>
          <w:p w14:paraId="6CD9EE8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/178 (18.0)</w:t>
            </w:r>
          </w:p>
          <w:p w14:paraId="7F9FD3E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/178 (16.3)</w:t>
            </w:r>
          </w:p>
          <w:p w14:paraId="31914DA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/178 (38.8)</w:t>
            </w:r>
          </w:p>
          <w:p w14:paraId="2E5D394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/178 (16.3)</w:t>
            </w:r>
          </w:p>
        </w:tc>
      </w:tr>
      <w:tr w:rsidR="00A92A1C" w:rsidRPr="000A1D7E" w14:paraId="2DBF2B57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ED2EE37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istory of chlamydia, No. (%)</w:t>
            </w:r>
          </w:p>
        </w:tc>
        <w:tc>
          <w:tcPr>
            <w:tcW w:w="1606" w:type="dxa"/>
          </w:tcPr>
          <w:p w14:paraId="1D096E47" w14:textId="1A755E42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: 0</w:t>
            </w:r>
            <w:r w:rsidR="00132A26"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0</w:t>
            </w:r>
          </w:p>
        </w:tc>
        <w:tc>
          <w:tcPr>
            <w:tcW w:w="1606" w:type="dxa"/>
            <w:gridSpan w:val="2"/>
          </w:tcPr>
          <w:p w14:paraId="0DD85969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FEACCCA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40CC9FB3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9EE66CC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69EA70CE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lastRenderedPageBreak/>
              <w:t>No</w:t>
            </w:r>
          </w:p>
          <w:p w14:paraId="61F680BA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606" w:type="dxa"/>
          </w:tcPr>
          <w:p w14:paraId="48B53D0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92 (43.8)</w:t>
            </w:r>
          </w:p>
          <w:p w14:paraId="6BF23C9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237 (54.1)</w:t>
            </w:r>
          </w:p>
          <w:p w14:paraId="470C001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2.1)</w:t>
            </w:r>
          </w:p>
        </w:tc>
        <w:tc>
          <w:tcPr>
            <w:tcW w:w="1606" w:type="dxa"/>
            <w:gridSpan w:val="2"/>
          </w:tcPr>
          <w:p w14:paraId="326B6C7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24 (75.0)</w:t>
            </w:r>
          </w:p>
          <w:p w14:paraId="5E2CAE0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8 (25.0)</w:t>
            </w:r>
          </w:p>
          <w:p w14:paraId="731C2C9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14:paraId="1AE84B1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168 (41.1)</w:t>
            </w:r>
          </w:p>
          <w:p w14:paraId="5C968DD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229 (56.4)</w:t>
            </w:r>
          </w:p>
          <w:p w14:paraId="16CC906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2.2)</w:t>
            </w:r>
          </w:p>
        </w:tc>
      </w:tr>
      <w:tr w:rsidR="00A92A1C" w:rsidRPr="000A1D7E" w14:paraId="5A8E88E0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5177F88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lastRenderedPageBreak/>
              <w:t>Time of last chlamydia, No. (%)</w:t>
            </w:r>
          </w:p>
        </w:tc>
        <w:tc>
          <w:tcPr>
            <w:tcW w:w="1606" w:type="dxa"/>
          </w:tcPr>
          <w:p w14:paraId="71842E4A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76F0BB53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C4F5578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7415C399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925E0A1" w14:textId="2A2DF608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44" w:author="Laura Franziska Wagner" w:date="2024-06-07T11:28:00Z" w16du:dateUtc="2024-06-07T09:28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45" w:author="Laura Franziska Wagner" w:date="2024-06-07T11:28:00Z" w16du:dateUtc="2024-06-07T09:28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24 hours</w:t>
            </w:r>
          </w:p>
          <w:p w14:paraId="2D273F81" w14:textId="7D2A9A11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46" w:author="Laura Franziska Wagner" w:date="2024-06-07T11:28:00Z" w16du:dateUtc="2024-06-07T09:28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47" w:author="Laura Franziska Wagner" w:date="2024-06-07T11:28:00Z" w16du:dateUtc="2024-06-07T09:28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7 days</w:t>
            </w:r>
          </w:p>
          <w:p w14:paraId="55BC087C" w14:textId="583F027E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48" w:author="Laura Franziska Wagner" w:date="2024-06-07T11:28:00Z" w16du:dateUtc="2024-06-07T09:28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49" w:author="Laura Franziska Wagner" w:date="2024-06-07T11:28:00Z" w16du:dateUtc="2024-06-07T09:28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4 weeks</w:t>
            </w:r>
          </w:p>
          <w:p w14:paraId="299E67F9" w14:textId="379ADE6E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50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51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6 months</w:t>
            </w:r>
          </w:p>
          <w:p w14:paraId="3D0776A7" w14:textId="713FCB18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52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53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12 months</w:t>
            </w:r>
          </w:p>
          <w:p w14:paraId="625FAB2C" w14:textId="47518CA8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54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55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5 years</w:t>
            </w:r>
          </w:p>
          <w:p w14:paraId="0B36B445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ore than 5 years ago</w:t>
            </w:r>
          </w:p>
        </w:tc>
        <w:tc>
          <w:tcPr>
            <w:tcW w:w="1606" w:type="dxa"/>
          </w:tcPr>
          <w:p w14:paraId="4CAE632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192 (0.5)</w:t>
            </w:r>
          </w:p>
          <w:p w14:paraId="591EAFD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192 (1.0)</w:t>
            </w:r>
          </w:p>
          <w:p w14:paraId="094C17A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192 (5.2)</w:t>
            </w:r>
          </w:p>
          <w:p w14:paraId="47335D7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/192 (16.7)</w:t>
            </w:r>
          </w:p>
          <w:p w14:paraId="18969B1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/192 (25.5)</w:t>
            </w:r>
          </w:p>
          <w:p w14:paraId="64C8A5E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/192 (35.4)</w:t>
            </w:r>
          </w:p>
          <w:p w14:paraId="0091AC5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/192 (15.6)</w:t>
            </w:r>
          </w:p>
        </w:tc>
        <w:tc>
          <w:tcPr>
            <w:tcW w:w="1606" w:type="dxa"/>
            <w:gridSpan w:val="2"/>
          </w:tcPr>
          <w:p w14:paraId="6F8D777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24 (0)</w:t>
            </w:r>
          </w:p>
          <w:p w14:paraId="212E209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24 (0)</w:t>
            </w:r>
          </w:p>
          <w:p w14:paraId="01A479E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4 (8.3)</w:t>
            </w:r>
          </w:p>
          <w:p w14:paraId="1DE545DF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/24 (16.7)</w:t>
            </w:r>
          </w:p>
          <w:p w14:paraId="7FB6434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/24 (25.0)</w:t>
            </w:r>
          </w:p>
          <w:p w14:paraId="0E3F897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24 (41.7)</w:t>
            </w:r>
          </w:p>
          <w:p w14:paraId="36888E5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24 (8.3)</w:t>
            </w:r>
          </w:p>
        </w:tc>
        <w:tc>
          <w:tcPr>
            <w:tcW w:w="1607" w:type="dxa"/>
          </w:tcPr>
          <w:p w14:paraId="2FC974B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168 (0.6)</w:t>
            </w:r>
          </w:p>
          <w:p w14:paraId="5E8FC43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168 (1.2)</w:t>
            </w:r>
          </w:p>
          <w:p w14:paraId="4C68024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68 (4.8)</w:t>
            </w:r>
          </w:p>
          <w:p w14:paraId="4D2BEE0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/168 (16.7)</w:t>
            </w:r>
          </w:p>
          <w:p w14:paraId="2958528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/168 (25.6)</w:t>
            </w:r>
          </w:p>
          <w:p w14:paraId="3C62A47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/168 (34.5)</w:t>
            </w:r>
          </w:p>
          <w:p w14:paraId="2F4B3AA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/168 (16.7)</w:t>
            </w:r>
          </w:p>
        </w:tc>
      </w:tr>
      <w:tr w:rsidR="00A92A1C" w:rsidRPr="000A1D7E" w14:paraId="4386AC18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1FDC7DC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istory of other bacterial STI, No. (%)</w:t>
            </w:r>
          </w:p>
        </w:tc>
        <w:tc>
          <w:tcPr>
            <w:tcW w:w="1606" w:type="dxa"/>
          </w:tcPr>
          <w:p w14:paraId="7FE8FF63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: &lt; 0.0001</w:t>
            </w:r>
          </w:p>
        </w:tc>
        <w:tc>
          <w:tcPr>
            <w:tcW w:w="1606" w:type="dxa"/>
            <w:gridSpan w:val="2"/>
          </w:tcPr>
          <w:p w14:paraId="289A6936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6C30AEB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305931B1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084DC94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Yes, details unknown</w:t>
            </w:r>
          </w:p>
          <w:p w14:paraId="240ED4A9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68012864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  <w:p w14:paraId="0F776BBC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ycoplasma/Ureaplasma</w:t>
            </w:r>
          </w:p>
          <w:p w14:paraId="736CB1E2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SV</w:t>
            </w:r>
          </w:p>
          <w:p w14:paraId="2BF119D9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PV</w:t>
            </w:r>
          </w:p>
        </w:tc>
        <w:tc>
          <w:tcPr>
            <w:tcW w:w="1606" w:type="dxa"/>
          </w:tcPr>
          <w:p w14:paraId="5B795F4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0.9)</w:t>
            </w:r>
          </w:p>
          <w:p w14:paraId="5A49825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4 (80.8)</w:t>
            </w:r>
          </w:p>
          <w:p w14:paraId="5119D8A9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8.0)</w:t>
            </w:r>
          </w:p>
          <w:p w14:paraId="6799A6CE" w14:textId="4555FC36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</w:t>
            </w:r>
            <w:r w:rsidR="00A3224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</w:t>
            </w: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CA11DC2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6)</w:t>
            </w:r>
          </w:p>
          <w:p w14:paraId="1BFF44B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4.1)</w:t>
            </w:r>
          </w:p>
        </w:tc>
        <w:tc>
          <w:tcPr>
            <w:tcW w:w="1606" w:type="dxa"/>
            <w:gridSpan w:val="2"/>
          </w:tcPr>
          <w:p w14:paraId="2AFAEA0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76F1036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59.4)</w:t>
            </w:r>
          </w:p>
          <w:p w14:paraId="171D7A9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5)</w:t>
            </w:r>
          </w:p>
          <w:p w14:paraId="60F4AE6C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8.8)</w:t>
            </w:r>
          </w:p>
          <w:p w14:paraId="25D44E9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5)</w:t>
            </w:r>
          </w:p>
          <w:p w14:paraId="5CD792C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607" w:type="dxa"/>
          </w:tcPr>
          <w:p w14:paraId="5527B92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.0)</w:t>
            </w:r>
          </w:p>
          <w:p w14:paraId="6FF728F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5 (82.5)</w:t>
            </w:r>
          </w:p>
          <w:p w14:paraId="77EA979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7.6)</w:t>
            </w:r>
          </w:p>
          <w:p w14:paraId="7DC6676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3.9)</w:t>
            </w:r>
          </w:p>
          <w:p w14:paraId="3F78C0E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0.7)</w:t>
            </w:r>
          </w:p>
          <w:p w14:paraId="168CBDC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4.2)</w:t>
            </w:r>
          </w:p>
        </w:tc>
      </w:tr>
      <w:tr w:rsidR="00A92A1C" w:rsidRPr="000A1D7E" w14:paraId="74BF1EBB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8D42831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Time of other bacterial STI, No. (%)</w:t>
            </w:r>
          </w:p>
        </w:tc>
        <w:tc>
          <w:tcPr>
            <w:tcW w:w="1606" w:type="dxa"/>
          </w:tcPr>
          <w:p w14:paraId="2E16D849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3D74455B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0958FEC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409B7367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30AEF81" w14:textId="5B886F42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56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57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24 hours</w:t>
            </w:r>
          </w:p>
          <w:p w14:paraId="35932691" w14:textId="4C2793EF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58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59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7 days</w:t>
            </w:r>
          </w:p>
          <w:p w14:paraId="693B686F" w14:textId="630BC082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60" w:author="Laura Franziska Wagner" w:date="2024-06-07T11:29:00Z" w16du:dateUtc="2024-06-07T09:29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61" w:author="Laura Franziska Wagner" w:date="2024-06-07T11:29:00Z" w16du:dateUtc="2024-06-07T09:29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4 weeks</w:t>
            </w:r>
          </w:p>
          <w:p w14:paraId="27224969" w14:textId="4BE0B74A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62" w:author="Laura Franziska Wagner" w:date="2024-06-07T11:30:00Z" w16du:dateUtc="2024-06-07T09:30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63" w:author="Laura Franziska Wagner" w:date="2024-06-07T11:30:00Z" w16du:dateUtc="2024-06-07T09:30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6 months</w:t>
            </w:r>
          </w:p>
          <w:p w14:paraId="696707E0" w14:textId="6A4E1274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64" w:author="Laura Franziska Wagner" w:date="2024-06-07T11:30:00Z" w16du:dateUtc="2024-06-07T09:30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65" w:author="Laura Franziska Wagner" w:date="2024-06-07T11:30:00Z" w16du:dateUtc="2024-06-07T09:30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12 months</w:t>
            </w:r>
          </w:p>
          <w:p w14:paraId="30A60833" w14:textId="31A3F319" w:rsidR="00A92A1C" w:rsidRPr="000A1D7E" w:rsidRDefault="00C3029D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66" w:author="Laura Franziska Wagner" w:date="2024-06-07T11:30:00Z" w16du:dateUtc="2024-06-07T09:30:00Z">
              <w:r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67" w:author="Laura Franziska Wagner" w:date="2024-06-07T11:30:00Z" w16du:dateUtc="2024-06-07T09:30:00Z">
              <w:r w:rsidR="00A92A1C" w:rsidRPr="000A1D7E" w:rsidDel="00C3029D">
                <w:rPr>
                  <w:rFonts w:ascii="Times New Roman" w:eastAsia="Arial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A92A1C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5 years</w:t>
            </w:r>
          </w:p>
          <w:p w14:paraId="6C954E9D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More than 5 years ago</w:t>
            </w:r>
          </w:p>
        </w:tc>
        <w:tc>
          <w:tcPr>
            <w:tcW w:w="1606" w:type="dxa"/>
          </w:tcPr>
          <w:p w14:paraId="36F5BED1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54 (0)</w:t>
            </w:r>
          </w:p>
          <w:p w14:paraId="0CA6336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54 (1.9)</w:t>
            </w:r>
          </w:p>
          <w:p w14:paraId="5F0F3B07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54 (1.9)</w:t>
            </w:r>
          </w:p>
          <w:p w14:paraId="66586D5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54 (20.4)</w:t>
            </w:r>
          </w:p>
          <w:p w14:paraId="696838E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/54 (24.1)</w:t>
            </w:r>
          </w:p>
          <w:p w14:paraId="5E5B4DD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/54 (27.8)</w:t>
            </w:r>
          </w:p>
          <w:p w14:paraId="6FC5B76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/54 (24.1)</w:t>
            </w:r>
          </w:p>
        </w:tc>
        <w:tc>
          <w:tcPr>
            <w:tcW w:w="1606" w:type="dxa"/>
            <w:gridSpan w:val="2"/>
          </w:tcPr>
          <w:p w14:paraId="0F19A7C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8 (0)</w:t>
            </w:r>
          </w:p>
          <w:p w14:paraId="66469AD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8 (0)</w:t>
            </w:r>
          </w:p>
          <w:p w14:paraId="3DB0101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8 (12.5)</w:t>
            </w:r>
          </w:p>
          <w:p w14:paraId="2666FDBB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/8 (25.0)</w:t>
            </w:r>
          </w:p>
          <w:p w14:paraId="5820B690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/8 (37.5)</w:t>
            </w:r>
          </w:p>
          <w:p w14:paraId="7A08A506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8 (12.5)</w:t>
            </w:r>
          </w:p>
          <w:p w14:paraId="38AFDAE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8 (12.5)</w:t>
            </w:r>
          </w:p>
        </w:tc>
        <w:tc>
          <w:tcPr>
            <w:tcW w:w="1607" w:type="dxa"/>
          </w:tcPr>
          <w:p w14:paraId="4D6DB65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46 (0)</w:t>
            </w:r>
          </w:p>
          <w:p w14:paraId="04F9336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/46 (2.2)</w:t>
            </w:r>
          </w:p>
          <w:p w14:paraId="67368DD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/46 (0)</w:t>
            </w:r>
          </w:p>
          <w:p w14:paraId="32EBBE7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9.6)</w:t>
            </w:r>
          </w:p>
          <w:p w14:paraId="18F64A1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46 (21.7)</w:t>
            </w:r>
          </w:p>
          <w:p w14:paraId="3B847DE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/46 (30.4)</w:t>
            </w:r>
          </w:p>
          <w:p w14:paraId="64DE562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/46 (26.1)</w:t>
            </w:r>
          </w:p>
        </w:tc>
      </w:tr>
      <w:tr w:rsidR="00A92A1C" w:rsidRPr="000A1D7E" w14:paraId="050CDD52" w14:textId="77777777" w:rsidTr="007F7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6A70578" w14:textId="4A822D32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Have you taken other antibiotics for STI-PEP?</w:t>
            </w:r>
            <w:r w:rsidR="00BF6D77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="007F7F99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 No. (%)</w:t>
            </w:r>
          </w:p>
        </w:tc>
        <w:tc>
          <w:tcPr>
            <w:tcW w:w="1606" w:type="dxa"/>
          </w:tcPr>
          <w:p w14:paraId="70899845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606" w:type="dxa"/>
            <w:gridSpan w:val="2"/>
          </w:tcPr>
          <w:p w14:paraId="69A37A70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F9CFFC4" w14:textId="77777777" w:rsidR="00A92A1C" w:rsidRPr="000A1D7E" w:rsidRDefault="00A92A1C" w:rsidP="00A92A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2A1C" w:rsidRPr="000A1D7E" w14:paraId="2B5D13F6" w14:textId="77777777" w:rsidTr="007F7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9934178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014378A8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Yes, substance unknown</w:t>
            </w:r>
          </w:p>
          <w:p w14:paraId="14787344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  <w:p w14:paraId="6BEAADF3" w14:textId="020F4611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efuroxim</w:t>
            </w:r>
            <w:r w:rsidR="00C91955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</w:t>
            </w: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/Ceftriaxon</w:t>
            </w:r>
            <w:r w:rsidR="00C91955"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</w:t>
            </w:r>
          </w:p>
          <w:p w14:paraId="25203C1A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Azithromycin</w:t>
            </w:r>
          </w:p>
          <w:p w14:paraId="60AE7434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iprofloxacin</w:t>
            </w:r>
          </w:p>
          <w:p w14:paraId="1FACE907" w14:textId="77777777" w:rsidR="00A92A1C" w:rsidRPr="000A1D7E" w:rsidRDefault="00A92A1C" w:rsidP="00A92A1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606" w:type="dxa"/>
          </w:tcPr>
          <w:p w14:paraId="477467DE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2 (87.2)</w:t>
            </w:r>
          </w:p>
          <w:p w14:paraId="57C17D93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3.2)</w:t>
            </w:r>
          </w:p>
          <w:p w14:paraId="34FB46A5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7.8)</w:t>
            </w:r>
          </w:p>
          <w:p w14:paraId="26D20468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0.7)</w:t>
            </w:r>
          </w:p>
          <w:p w14:paraId="61FFC2CD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0.7)</w:t>
            </w:r>
          </w:p>
          <w:p w14:paraId="2BE11514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)</w:t>
            </w:r>
          </w:p>
          <w:p w14:paraId="74F27B9A" w14:textId="77777777" w:rsidR="00A92A1C" w:rsidRPr="000A1D7E" w:rsidRDefault="00A92A1C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06" w:type="dxa"/>
            <w:gridSpan w:val="2"/>
          </w:tcPr>
          <w:p w14:paraId="0D5AFBF9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84.4)</w:t>
            </w:r>
          </w:p>
          <w:p w14:paraId="7681346E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55C549E9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0CB1437E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3)</w:t>
            </w:r>
          </w:p>
          <w:p w14:paraId="0776F612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1)</w:t>
            </w:r>
          </w:p>
          <w:p w14:paraId="79CAB3FA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1AA12F4E" w14:textId="00F2D908" w:rsidR="00A92A1C" w:rsidRPr="000A1D7E" w:rsidRDefault="00DD3A63" w:rsidP="00A92A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14:paraId="285FE17D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5 (87.4)</w:t>
            </w:r>
          </w:p>
          <w:p w14:paraId="015A4ECE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3.4)</w:t>
            </w:r>
          </w:p>
          <w:p w14:paraId="008DF8E0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7.9)</w:t>
            </w:r>
          </w:p>
          <w:p w14:paraId="61915A27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)</w:t>
            </w:r>
          </w:p>
          <w:p w14:paraId="203C7906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5)</w:t>
            </w:r>
          </w:p>
          <w:p w14:paraId="4AFBA728" w14:textId="77777777" w:rsidR="00DD3A63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)</w:t>
            </w:r>
          </w:p>
          <w:p w14:paraId="416DC64B" w14:textId="33488A6A" w:rsidR="00A92A1C" w:rsidRPr="000A1D7E" w:rsidRDefault="00DD3A63" w:rsidP="00DD3A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D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</w:tbl>
    <w:p w14:paraId="2CD384F5" w14:textId="77777777" w:rsidR="00A92A1C" w:rsidRPr="000A1D7E" w:rsidRDefault="00A92A1C" w:rsidP="00A92A1C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</w:p>
    <w:p w14:paraId="0526644C" w14:textId="1331CAC7" w:rsidR="006840BD" w:rsidRPr="000A1D7E" w:rsidRDefault="00576EAF" w:rsidP="00A92A1C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ins w:id="68" w:author="Laura Franziska Wagner" w:date="2024-06-05T20:31:00Z" w16du:dateUtc="2024-06-05T18:31:00Z">
        <w:r w:rsidRPr="000A1D7E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>STI, sexually transmitted infection</w:t>
        </w:r>
        <w:r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>;</w:t>
        </w:r>
        <w:r w:rsidRPr="000A1D7E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 xml:space="preserve"> </w:t>
        </w:r>
      </w:ins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Doxy-PEP, doxycycline</w:t>
      </w:r>
      <w:ins w:id="69" w:author="Laura Franziska Wagner" w:date="2024-06-07T11:42:00Z" w16du:dateUtc="2024-06-07T09:42:00Z">
        <w:r w:rsidR="00F732A9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>-</w:t>
        </w:r>
      </w:ins>
      <w:del w:id="70" w:author="Laura Franziska Wagner" w:date="2024-06-07T11:42:00Z" w16du:dateUtc="2024-06-07T09:42:00Z">
        <w:r w:rsidR="00A92A1C" w:rsidRPr="000A1D7E" w:rsidDel="00F732A9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delText xml:space="preserve"> </w:delText>
        </w:r>
      </w:del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post</w:t>
      </w:r>
      <w:r w:rsidR="00744E17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-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exposure prophylaxis; N, total number of participants per group;</w:t>
      </w:r>
      <w:r w:rsidR="00A92A1C"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 xml:space="preserve"> 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HIV, human immunodeficiency virus; No</w:t>
      </w:r>
      <w:r w:rsidR="00132A26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.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, number;</w:t>
      </w:r>
      <w:del w:id="71" w:author="Laura Franziska Wagner" w:date="2024-06-05T20:31:00Z" w16du:dateUtc="2024-06-05T18:31:00Z">
        <w:r w:rsidR="00A92A1C" w:rsidRPr="000A1D7E" w:rsidDel="00576EAF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delText xml:space="preserve"> STI, sexually transmitted infection</w:delText>
        </w:r>
      </w:del>
      <w:del w:id="72" w:author="Laura Franziska Wagner" w:date="2024-06-07T11:24:00Z" w16du:dateUtc="2024-06-07T09:24:00Z">
        <w:r w:rsidR="003275A0" w:rsidRPr="000A1D7E" w:rsidDel="00D201EC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delText>;</w:delText>
        </w:r>
      </w:del>
      <w:r w:rsidR="003275A0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</w:t>
      </w:r>
      <w:ins w:id="73" w:author="Laura Franziska Wagner" w:date="2024-06-07T11:25:00Z" w16du:dateUtc="2024-06-07T09:25:00Z">
        <w:r w:rsidR="00D201EC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 xml:space="preserve">PrEP, pre-exposure prophylaxis; </w:t>
        </w:r>
      </w:ins>
      <w:r w:rsidR="003275A0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HSV</w:t>
      </w:r>
      <w:r w:rsidR="00C91955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,</w:t>
      </w:r>
      <w:r w:rsidR="00C91955" w:rsidRPr="000A1D7E">
        <w:rPr>
          <w:rFonts w:ascii="Times New Roman" w:hAnsi="Times New Roman" w:cs="Times New Roman"/>
          <w:sz w:val="20"/>
          <w:szCs w:val="20"/>
        </w:rPr>
        <w:t xml:space="preserve"> </w:t>
      </w:r>
      <w:r w:rsidR="00C91955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herpes simplex virus; HPV,</w:t>
      </w:r>
      <w:r w:rsidR="00C91955" w:rsidRPr="000A1D7E">
        <w:rPr>
          <w:rFonts w:ascii="Times New Roman" w:hAnsi="Times New Roman" w:cs="Times New Roman"/>
          <w:sz w:val="20"/>
          <w:szCs w:val="20"/>
        </w:rPr>
        <w:t xml:space="preserve"> </w:t>
      </w:r>
      <w:r w:rsidR="00C91955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human papillomavirus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. </w:t>
      </w:r>
    </w:p>
    <w:p w14:paraId="49A07482" w14:textId="74509838" w:rsidR="00A92A1C" w:rsidRPr="000A1D7E" w:rsidRDefault="006840BD" w:rsidP="00A92A1C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lastRenderedPageBreak/>
        <w:t xml:space="preserve">Note: 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>Parameters are displayed as number</w:t>
      </w:r>
      <w:r w:rsidR="005E6C11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 xml:space="preserve"> (relative frequenc</w:t>
      </w:r>
      <w:r w:rsidR="005E6C11">
        <w:rPr>
          <w:rFonts w:ascii="Times New Roman" w:hAnsi="Times New Roman" w:cs="Times New Roman"/>
          <w:color w:val="000000"/>
          <w:sz w:val="20"/>
          <w:szCs w:val="20"/>
        </w:rPr>
        <w:t>ies</w:t>
      </w:r>
      <w:r w:rsidR="0025197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>in %).</w:t>
      </w:r>
      <w:r w:rsidRPr="00D565E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bookmarkStart w:id="74" w:name="_Hlk159155370"/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No. represent</w:t>
      </w:r>
      <w:r w:rsidR="00132A26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s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the total number of participants in each column. </w:t>
      </w:r>
      <w:bookmarkEnd w:id="74"/>
      <w:r w:rsidR="00F07D21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Fraction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x/y represents the number of positive responses (x) per participant who answered </w:t>
      </w:r>
      <w:ins w:id="75" w:author="Laura Franziska Wagner" w:date="2024-06-07T11:26:00Z" w16du:dateUtc="2024-06-07T09:26:00Z">
        <w:r w:rsidR="00D201EC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 xml:space="preserve">the </w:t>
        </w:r>
      </w:ins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question (y). </w:t>
      </w:r>
      <w:r w:rsidR="00132A26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>a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Refers to the </w:t>
      </w:r>
      <w:ins w:id="76" w:author="Laura Franziska Wagner" w:date="2024-06-07T12:01:00Z" w16du:dateUtc="2024-06-07T10:01:00Z">
        <w:r w:rsidR="0098459B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>previous</w:t>
        </w:r>
      </w:ins>
      <w:del w:id="77" w:author="Laura Franziska Wagner" w:date="2024-06-07T12:01:00Z" w16du:dateUtc="2024-06-07T10:01:00Z">
        <w:r w:rsidR="00A92A1C" w:rsidRPr="000A1D7E" w:rsidDel="0098459B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delText>last</w:delText>
        </w:r>
      </w:del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12 months. </w:t>
      </w:r>
      <w:r w:rsidR="00692400" w:rsidRPr="00D565E4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>b</w:t>
      </w:r>
      <w:r w:rsidR="00692400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this was </w:t>
      </w:r>
      <w:del w:id="78" w:author="Laura Franziska Wagner" w:date="2024-06-07T11:26:00Z" w16du:dateUtc="2024-06-07T09:26:00Z">
        <w:r w:rsidR="00692400" w:rsidRPr="000A1D7E" w:rsidDel="00D201EC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delText>multiple choice question, and the number of answers exceeds the total number of patients that answered this question</w:delText>
        </w:r>
      </w:del>
      <w:ins w:id="79" w:author="Laura Franziska Wagner" w:date="2024-06-07T11:26:00Z" w16du:dateUtc="2024-06-07T09:26:00Z">
        <w:r w:rsidR="00D201EC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>a multiple choice question, and the number of answers exceeds the total number of pa</w:t>
        </w:r>
      </w:ins>
      <w:ins w:id="80" w:author="Laura Franziska Wagner" w:date="2024-06-07T12:01:00Z" w16du:dateUtc="2024-06-07T10:01:00Z">
        <w:r w:rsidR="0098459B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>rticipants</w:t>
        </w:r>
      </w:ins>
      <w:ins w:id="81" w:author="Laura Franziska Wagner" w:date="2024-06-07T11:26:00Z" w16du:dateUtc="2024-06-07T09:26:00Z">
        <w:r w:rsidR="00D201EC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 xml:space="preserve"> </w:t>
        </w:r>
      </w:ins>
      <w:ins w:id="82" w:author="Laura Franziska Wagner" w:date="2024-06-07T11:32:00Z" w16du:dateUtc="2024-06-07T09:32:00Z">
        <w:r w:rsidR="00C3029D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>who</w:t>
        </w:r>
      </w:ins>
      <w:ins w:id="83" w:author="Laura Franziska Wagner" w:date="2024-06-07T11:26:00Z" w16du:dateUtc="2024-06-07T09:26:00Z">
        <w:r w:rsidR="00D201EC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 xml:space="preserve"> answered this question.</w:t>
        </w:r>
      </w:ins>
      <w:r w:rsidR="00692400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</w:t>
      </w:r>
      <w:r w:rsidR="00692400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>c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Time of last sexual contact refers to all sexual contacts. </w:t>
      </w:r>
      <w:r w:rsidR="00692400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>d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Number of sexual partners refers to all sexual contacts</w:t>
      </w:r>
      <w:r w:rsidR="00E50315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; 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only participants with last sexual contact &lt; </w:t>
      </w:r>
      <w:r w:rsidR="00744E17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1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year ago were included. </w:t>
      </w:r>
      <w:r w:rsidR="00692400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>e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Only participants with last sexual contact &lt; </w:t>
      </w:r>
      <w:r w:rsidR="00744E17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1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year </w:t>
      </w:r>
      <w:r w:rsidR="00744E17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ago </w:t>
      </w:r>
      <w:r w:rsidR="00A92A1C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were included. </w:t>
      </w:r>
    </w:p>
    <w:p w14:paraId="0CE00E80" w14:textId="0860989D" w:rsidR="007958C9" w:rsidRPr="000A1D7E" w:rsidRDefault="007958C9">
      <w:pPr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br w:type="page"/>
      </w:r>
    </w:p>
    <w:p w14:paraId="3444CA6E" w14:textId="77777777" w:rsidR="005666CE" w:rsidRPr="000A1D7E" w:rsidRDefault="005666CE">
      <w:pPr>
        <w:rPr>
          <w:rFonts w:ascii="Times New Roman" w:hAnsi="Times New Roman" w:cs="Times New Roman"/>
          <w:sz w:val="20"/>
          <w:szCs w:val="20"/>
        </w:rPr>
      </w:pPr>
    </w:p>
    <w:sectPr w:rsidR="005666CE" w:rsidRPr="000A1D7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0112CC" w14:textId="77777777" w:rsidR="00D41D7E" w:rsidRDefault="00D41D7E" w:rsidP="00E50315">
      <w:pPr>
        <w:spacing w:after="0" w:line="240" w:lineRule="auto"/>
      </w:pPr>
      <w:r>
        <w:separator/>
      </w:r>
    </w:p>
  </w:endnote>
  <w:endnote w:type="continuationSeparator" w:id="0">
    <w:p w14:paraId="1B3E604C" w14:textId="77777777" w:rsidR="00D41D7E" w:rsidRDefault="00D41D7E" w:rsidP="00E50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55421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56072" w14:textId="1C2F4F47" w:rsidR="00E50315" w:rsidRDefault="00E5031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ACE8AC" w14:textId="77777777" w:rsidR="00E50315" w:rsidRDefault="00E5031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B3AE7F" w14:textId="77777777" w:rsidR="00D41D7E" w:rsidRDefault="00D41D7E" w:rsidP="00E50315">
      <w:pPr>
        <w:spacing w:after="0" w:line="240" w:lineRule="auto"/>
      </w:pPr>
      <w:r>
        <w:separator/>
      </w:r>
    </w:p>
  </w:footnote>
  <w:footnote w:type="continuationSeparator" w:id="0">
    <w:p w14:paraId="1C21ACC0" w14:textId="77777777" w:rsidR="00D41D7E" w:rsidRDefault="00D41D7E" w:rsidP="00E503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574A98"/>
    <w:multiLevelType w:val="multilevel"/>
    <w:tmpl w:val="BD669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480C4D"/>
    <w:multiLevelType w:val="hybridMultilevel"/>
    <w:tmpl w:val="00000000"/>
    <w:lvl w:ilvl="0" w:tplc="180ABFC2">
      <w:start w:val="3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1C6E3266">
      <w:start w:val="1"/>
      <w:numFmt w:val="decimal"/>
      <w:lvlText w:val=""/>
      <w:lvlJc w:val="left"/>
    </w:lvl>
    <w:lvl w:ilvl="2" w:tplc="D6482FAA">
      <w:start w:val="1"/>
      <w:numFmt w:val="decimal"/>
      <w:lvlText w:val=""/>
      <w:lvlJc w:val="left"/>
    </w:lvl>
    <w:lvl w:ilvl="3" w:tplc="DCC4DFD6">
      <w:start w:val="1"/>
      <w:numFmt w:val="decimal"/>
      <w:lvlText w:val=""/>
      <w:lvlJc w:val="left"/>
    </w:lvl>
    <w:lvl w:ilvl="4" w:tplc="B150FDEC">
      <w:start w:val="1"/>
      <w:numFmt w:val="decimal"/>
      <w:lvlText w:val=""/>
      <w:lvlJc w:val="left"/>
    </w:lvl>
    <w:lvl w:ilvl="5" w:tplc="F9D652C4">
      <w:start w:val="1"/>
      <w:numFmt w:val="decimal"/>
      <w:lvlText w:val=""/>
      <w:lvlJc w:val="left"/>
    </w:lvl>
    <w:lvl w:ilvl="6" w:tplc="811EDEE4">
      <w:start w:val="1"/>
      <w:numFmt w:val="decimal"/>
      <w:lvlText w:val=""/>
      <w:lvlJc w:val="left"/>
    </w:lvl>
    <w:lvl w:ilvl="7" w:tplc="68C4C058">
      <w:start w:val="1"/>
      <w:numFmt w:val="decimal"/>
      <w:lvlText w:val=""/>
      <w:lvlJc w:val="left"/>
    </w:lvl>
    <w:lvl w:ilvl="8" w:tplc="7276AB28">
      <w:start w:val="1"/>
      <w:numFmt w:val="decimal"/>
      <w:lvlText w:val=""/>
      <w:lvlJc w:val="left"/>
    </w:lvl>
  </w:abstractNum>
  <w:abstractNum w:abstractNumId="2" w15:restartNumberingAfterBreak="0">
    <w:nsid w:val="4F106F7A"/>
    <w:multiLevelType w:val="hybridMultilevel"/>
    <w:tmpl w:val="AC5A74A2"/>
    <w:lvl w:ilvl="0" w:tplc="777C6B8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B209BF"/>
    <w:multiLevelType w:val="multilevel"/>
    <w:tmpl w:val="3AE02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B42C6E"/>
    <w:multiLevelType w:val="hybridMultilevel"/>
    <w:tmpl w:val="ADB6D1E2"/>
    <w:lvl w:ilvl="0" w:tplc="0996157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BD2460"/>
    <w:multiLevelType w:val="hybridMultilevel"/>
    <w:tmpl w:val="00000000"/>
    <w:lvl w:ilvl="0" w:tplc="CDFAA272">
      <w:start w:val="1"/>
      <w:numFmt w:val="decimal"/>
      <w:lvlText w:val="%1."/>
      <w:lvlJc w:val="left"/>
      <w:pPr>
        <w:ind w:left="720" w:hanging="360"/>
      </w:pPr>
    </w:lvl>
    <w:lvl w:ilvl="1" w:tplc="82404B6C">
      <w:start w:val="1"/>
      <w:numFmt w:val="decimal"/>
      <w:lvlText w:val=""/>
      <w:lvlJc w:val="left"/>
    </w:lvl>
    <w:lvl w:ilvl="2" w:tplc="FBF232B4">
      <w:start w:val="1"/>
      <w:numFmt w:val="decimal"/>
      <w:lvlText w:val=""/>
      <w:lvlJc w:val="left"/>
    </w:lvl>
    <w:lvl w:ilvl="3" w:tplc="85E8A554">
      <w:start w:val="1"/>
      <w:numFmt w:val="decimal"/>
      <w:lvlText w:val=""/>
      <w:lvlJc w:val="left"/>
    </w:lvl>
    <w:lvl w:ilvl="4" w:tplc="21D08CAC">
      <w:start w:val="1"/>
      <w:numFmt w:val="decimal"/>
      <w:lvlText w:val=""/>
      <w:lvlJc w:val="left"/>
    </w:lvl>
    <w:lvl w:ilvl="5" w:tplc="46E424DA">
      <w:start w:val="1"/>
      <w:numFmt w:val="decimal"/>
      <w:lvlText w:val=""/>
      <w:lvlJc w:val="left"/>
    </w:lvl>
    <w:lvl w:ilvl="6" w:tplc="36AA88FE">
      <w:start w:val="1"/>
      <w:numFmt w:val="decimal"/>
      <w:lvlText w:val=""/>
      <w:lvlJc w:val="left"/>
    </w:lvl>
    <w:lvl w:ilvl="7" w:tplc="050CF83E">
      <w:start w:val="1"/>
      <w:numFmt w:val="decimal"/>
      <w:lvlText w:val=""/>
      <w:lvlJc w:val="left"/>
    </w:lvl>
    <w:lvl w:ilvl="8" w:tplc="12DCDE8A">
      <w:start w:val="1"/>
      <w:numFmt w:val="decimal"/>
      <w:lvlText w:val=""/>
      <w:lvlJc w:val="left"/>
    </w:lvl>
  </w:abstractNum>
  <w:abstractNum w:abstractNumId="6" w15:restartNumberingAfterBreak="0">
    <w:nsid w:val="60B6407A"/>
    <w:multiLevelType w:val="hybridMultilevel"/>
    <w:tmpl w:val="00000000"/>
    <w:lvl w:ilvl="0" w:tplc="95D485F6">
      <w:start w:val="1"/>
      <w:numFmt w:val="decimal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B16C19B0">
      <w:start w:val="1"/>
      <w:numFmt w:val="decimal"/>
      <w:lvlText w:val=""/>
      <w:lvlJc w:val="left"/>
    </w:lvl>
    <w:lvl w:ilvl="2" w:tplc="B366E4B8">
      <w:start w:val="1"/>
      <w:numFmt w:val="decimal"/>
      <w:lvlText w:val=""/>
      <w:lvlJc w:val="left"/>
    </w:lvl>
    <w:lvl w:ilvl="3" w:tplc="00564D7C">
      <w:start w:val="1"/>
      <w:numFmt w:val="decimal"/>
      <w:lvlText w:val=""/>
      <w:lvlJc w:val="left"/>
    </w:lvl>
    <w:lvl w:ilvl="4" w:tplc="FA08B65C">
      <w:start w:val="1"/>
      <w:numFmt w:val="decimal"/>
      <w:lvlText w:val=""/>
      <w:lvlJc w:val="left"/>
    </w:lvl>
    <w:lvl w:ilvl="5" w:tplc="5D2832B0">
      <w:start w:val="1"/>
      <w:numFmt w:val="decimal"/>
      <w:lvlText w:val=""/>
      <w:lvlJc w:val="left"/>
    </w:lvl>
    <w:lvl w:ilvl="6" w:tplc="07F6A8E0">
      <w:start w:val="1"/>
      <w:numFmt w:val="decimal"/>
      <w:lvlText w:val=""/>
      <w:lvlJc w:val="left"/>
    </w:lvl>
    <w:lvl w:ilvl="7" w:tplc="38428D4E">
      <w:start w:val="1"/>
      <w:numFmt w:val="decimal"/>
      <w:lvlText w:val=""/>
      <w:lvlJc w:val="left"/>
    </w:lvl>
    <w:lvl w:ilvl="8" w:tplc="7B94783C">
      <w:start w:val="1"/>
      <w:numFmt w:val="decimal"/>
      <w:lvlText w:val=""/>
      <w:lvlJc w:val="left"/>
    </w:lvl>
  </w:abstractNum>
  <w:abstractNum w:abstractNumId="7" w15:restartNumberingAfterBreak="0">
    <w:nsid w:val="7C8A1622"/>
    <w:multiLevelType w:val="hybridMultilevel"/>
    <w:tmpl w:val="209A07AC"/>
    <w:lvl w:ilvl="0" w:tplc="1DB4055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166701">
    <w:abstractNumId w:val="1"/>
  </w:num>
  <w:num w:numId="2" w16cid:durableId="1757165540">
    <w:abstractNumId w:val="6"/>
  </w:num>
  <w:num w:numId="3" w16cid:durableId="1673948361">
    <w:abstractNumId w:val="5"/>
  </w:num>
  <w:num w:numId="4" w16cid:durableId="1210189401">
    <w:abstractNumId w:val="4"/>
  </w:num>
  <w:num w:numId="5" w16cid:durableId="507061148">
    <w:abstractNumId w:val="7"/>
  </w:num>
  <w:num w:numId="6" w16cid:durableId="163130681">
    <w:abstractNumId w:val="2"/>
  </w:num>
  <w:num w:numId="7" w16cid:durableId="497621647">
    <w:abstractNumId w:val="3"/>
  </w:num>
  <w:num w:numId="8" w16cid:durableId="168312479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aura Franziska Wagner">
    <w15:presenceInfo w15:providerId="AD" w15:userId="S::laura.wagner@tum.de::767010de-6984-41f2-b93f-a04d11e5ce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SwsDAxNrK0NDWzsLBU0lEKTi0uzszPAykwrAUA73aYTywAAAA="/>
  </w:docVars>
  <w:rsids>
    <w:rsidRoot w:val="00A92A1C"/>
    <w:rsid w:val="00037EF6"/>
    <w:rsid w:val="0004561E"/>
    <w:rsid w:val="000768A8"/>
    <w:rsid w:val="00096973"/>
    <w:rsid w:val="000A1D7E"/>
    <w:rsid w:val="000A6B24"/>
    <w:rsid w:val="000C136D"/>
    <w:rsid w:val="000D601A"/>
    <w:rsid w:val="000F2479"/>
    <w:rsid w:val="00112E16"/>
    <w:rsid w:val="00132A26"/>
    <w:rsid w:val="00157982"/>
    <w:rsid w:val="001C1502"/>
    <w:rsid w:val="002038F0"/>
    <w:rsid w:val="00210FBE"/>
    <w:rsid w:val="002372BA"/>
    <w:rsid w:val="00251976"/>
    <w:rsid w:val="0028741B"/>
    <w:rsid w:val="00300ABD"/>
    <w:rsid w:val="003275A0"/>
    <w:rsid w:val="0033095A"/>
    <w:rsid w:val="003A15A3"/>
    <w:rsid w:val="003B21B4"/>
    <w:rsid w:val="003C69CA"/>
    <w:rsid w:val="00421AFD"/>
    <w:rsid w:val="0043059E"/>
    <w:rsid w:val="00436550"/>
    <w:rsid w:val="00453D98"/>
    <w:rsid w:val="0048077A"/>
    <w:rsid w:val="0049637B"/>
    <w:rsid w:val="004D0D1F"/>
    <w:rsid w:val="004E1D6B"/>
    <w:rsid w:val="00507B67"/>
    <w:rsid w:val="00551004"/>
    <w:rsid w:val="005666CE"/>
    <w:rsid w:val="00576EAF"/>
    <w:rsid w:val="005E6C11"/>
    <w:rsid w:val="00605D70"/>
    <w:rsid w:val="0062428E"/>
    <w:rsid w:val="00666633"/>
    <w:rsid w:val="006746B8"/>
    <w:rsid w:val="006840BD"/>
    <w:rsid w:val="00692400"/>
    <w:rsid w:val="00715DDF"/>
    <w:rsid w:val="007211C4"/>
    <w:rsid w:val="00744E17"/>
    <w:rsid w:val="007549A7"/>
    <w:rsid w:val="007958C9"/>
    <w:rsid w:val="007F7F99"/>
    <w:rsid w:val="00802151"/>
    <w:rsid w:val="008D7795"/>
    <w:rsid w:val="008E2684"/>
    <w:rsid w:val="009047A0"/>
    <w:rsid w:val="00904867"/>
    <w:rsid w:val="009135D4"/>
    <w:rsid w:val="00957D98"/>
    <w:rsid w:val="0098459B"/>
    <w:rsid w:val="00996453"/>
    <w:rsid w:val="009B768E"/>
    <w:rsid w:val="00A055DC"/>
    <w:rsid w:val="00A32241"/>
    <w:rsid w:val="00A74284"/>
    <w:rsid w:val="00A77516"/>
    <w:rsid w:val="00A92A1C"/>
    <w:rsid w:val="00B70C2F"/>
    <w:rsid w:val="00BC77F3"/>
    <w:rsid w:val="00BF6D77"/>
    <w:rsid w:val="00C3029D"/>
    <w:rsid w:val="00C91955"/>
    <w:rsid w:val="00CC3FB2"/>
    <w:rsid w:val="00CD2E45"/>
    <w:rsid w:val="00D117D6"/>
    <w:rsid w:val="00D201EC"/>
    <w:rsid w:val="00D41D7E"/>
    <w:rsid w:val="00D565E4"/>
    <w:rsid w:val="00DC7CAD"/>
    <w:rsid w:val="00DD3A63"/>
    <w:rsid w:val="00E00DED"/>
    <w:rsid w:val="00E24231"/>
    <w:rsid w:val="00E343B9"/>
    <w:rsid w:val="00E50315"/>
    <w:rsid w:val="00E77FC5"/>
    <w:rsid w:val="00E91470"/>
    <w:rsid w:val="00E92D16"/>
    <w:rsid w:val="00F07C33"/>
    <w:rsid w:val="00F07D21"/>
    <w:rsid w:val="00F307C8"/>
    <w:rsid w:val="00F7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562CA00"/>
  <w15:chartTrackingRefBased/>
  <w15:docId w15:val="{D7023E4F-C577-4A85-B396-99FD18196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nhideWhenUsed/>
    <w:rsid w:val="00A92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A92A1C"/>
    <w:rPr>
      <w:rFonts w:ascii="Segoe UI" w:hAnsi="Segoe UI" w:cs="Segoe UI"/>
      <w:sz w:val="18"/>
      <w:szCs w:val="18"/>
      <w:lang w:val="en-GB"/>
    </w:rPr>
  </w:style>
  <w:style w:type="numbering" w:customStyle="1" w:styleId="NoList1">
    <w:name w:val="No List1"/>
    <w:next w:val="KeineListe"/>
    <w:uiPriority w:val="99"/>
    <w:semiHidden/>
    <w:unhideWhenUsed/>
    <w:rsid w:val="00A92A1C"/>
  </w:style>
  <w:style w:type="paragraph" w:customStyle="1" w:styleId="TOC11">
    <w:name w:val="TOC 11"/>
    <w:basedOn w:val="Standard"/>
    <w:rsid w:val="00A92A1C"/>
    <w:pPr>
      <w:spacing w:after="0" w:line="305" w:lineRule="auto"/>
      <w:jc w:val="both"/>
    </w:pPr>
    <w:rPr>
      <w:rFonts w:ascii="Calibri" w:eastAsia="Calibri" w:hAnsi="Calibri" w:cs="Calibri"/>
      <w:kern w:val="2"/>
      <w:sz w:val="26"/>
      <w14:ligatures w14:val="standardContextual"/>
    </w:rPr>
  </w:style>
  <w:style w:type="paragraph" w:customStyle="1" w:styleId="TOC21">
    <w:name w:val="TOC 21"/>
    <w:basedOn w:val="Standard"/>
    <w:rsid w:val="00A92A1C"/>
    <w:pPr>
      <w:spacing w:after="0" w:line="330" w:lineRule="auto"/>
      <w:jc w:val="both"/>
    </w:pPr>
    <w:rPr>
      <w:rFonts w:ascii="Calibri" w:eastAsia="Calibri" w:hAnsi="Calibri" w:cs="Calibri"/>
      <w:kern w:val="2"/>
      <w:sz w:val="24"/>
      <w14:ligatures w14:val="standardContextual"/>
    </w:rPr>
  </w:style>
  <w:style w:type="paragraph" w:customStyle="1" w:styleId="TOC31">
    <w:name w:val="TOC 31"/>
    <w:basedOn w:val="Standard"/>
    <w:rsid w:val="00A92A1C"/>
    <w:pPr>
      <w:spacing w:after="0" w:line="360" w:lineRule="auto"/>
      <w:jc w:val="both"/>
    </w:pPr>
    <w:rPr>
      <w:rFonts w:ascii="Calibri" w:eastAsia="Calibri" w:hAnsi="Calibri" w:cs="Calibri"/>
      <w:kern w:val="2"/>
      <w14:ligatures w14:val="standardContextual"/>
    </w:rPr>
  </w:style>
  <w:style w:type="paragraph" w:customStyle="1" w:styleId="TOC41">
    <w:name w:val="TOC 41"/>
    <w:basedOn w:val="Standard"/>
    <w:rsid w:val="00A92A1C"/>
    <w:pPr>
      <w:spacing w:after="0" w:line="330" w:lineRule="exact"/>
      <w:jc w:val="both"/>
    </w:pPr>
    <w:rPr>
      <w:rFonts w:ascii="Calibri" w:eastAsia="Calibri" w:hAnsi="Calibri" w:cs="Calibri"/>
      <w:kern w:val="2"/>
      <w:sz w:val="20"/>
      <w14:ligatures w14:val="standardContextual"/>
    </w:rPr>
  </w:style>
  <w:style w:type="paragraph" w:customStyle="1" w:styleId="TOC51">
    <w:name w:val="TOC 51"/>
    <w:basedOn w:val="Standard"/>
    <w:rsid w:val="00A92A1C"/>
    <w:pPr>
      <w:spacing w:after="0" w:line="330" w:lineRule="exact"/>
      <w:jc w:val="both"/>
    </w:pPr>
    <w:rPr>
      <w:rFonts w:ascii="Calibri" w:eastAsia="Calibri" w:hAnsi="Calibri" w:cs="Calibri"/>
      <w:kern w:val="2"/>
      <w:sz w:val="20"/>
      <w14:ligatures w14:val="standardContextual"/>
    </w:rPr>
  </w:style>
  <w:style w:type="paragraph" w:customStyle="1" w:styleId="TOC61">
    <w:name w:val="TOC 61"/>
    <w:basedOn w:val="Standard"/>
    <w:rsid w:val="00A92A1C"/>
    <w:pPr>
      <w:spacing w:after="0" w:line="330" w:lineRule="exact"/>
      <w:jc w:val="both"/>
    </w:pPr>
    <w:rPr>
      <w:rFonts w:ascii="Calibri" w:eastAsia="Calibri" w:hAnsi="Calibri" w:cs="Calibri"/>
      <w:kern w:val="2"/>
      <w:sz w:val="20"/>
      <w14:ligatures w14:val="standardContextual"/>
    </w:rPr>
  </w:style>
  <w:style w:type="paragraph" w:customStyle="1" w:styleId="TOC71">
    <w:name w:val="TOC 71"/>
    <w:basedOn w:val="Standard"/>
    <w:rsid w:val="00A92A1C"/>
    <w:pPr>
      <w:spacing w:after="0" w:line="330" w:lineRule="exact"/>
      <w:jc w:val="both"/>
    </w:pPr>
    <w:rPr>
      <w:rFonts w:ascii="Calibri" w:eastAsia="Calibri" w:hAnsi="Calibri" w:cs="Calibri"/>
      <w:kern w:val="2"/>
      <w:sz w:val="20"/>
      <w14:ligatures w14:val="standardContextual"/>
    </w:rPr>
  </w:style>
  <w:style w:type="paragraph" w:customStyle="1" w:styleId="TOC81">
    <w:name w:val="TOC 81"/>
    <w:basedOn w:val="Standard"/>
    <w:rsid w:val="00A92A1C"/>
    <w:pPr>
      <w:spacing w:after="0" w:line="330" w:lineRule="exact"/>
      <w:jc w:val="both"/>
    </w:pPr>
    <w:rPr>
      <w:rFonts w:ascii="Calibri" w:eastAsia="Calibri" w:hAnsi="Calibri" w:cs="Calibri"/>
      <w:kern w:val="2"/>
      <w:sz w:val="20"/>
      <w14:ligatures w14:val="standardContextual"/>
    </w:rPr>
  </w:style>
  <w:style w:type="paragraph" w:customStyle="1" w:styleId="TOC91">
    <w:name w:val="TOC 91"/>
    <w:basedOn w:val="Standard"/>
    <w:rsid w:val="00A92A1C"/>
    <w:pPr>
      <w:spacing w:after="0" w:line="330" w:lineRule="exact"/>
      <w:jc w:val="both"/>
    </w:pPr>
    <w:rPr>
      <w:rFonts w:ascii="Calibri" w:eastAsia="Calibri" w:hAnsi="Calibri" w:cs="Calibri"/>
      <w:kern w:val="2"/>
      <w:sz w:val="20"/>
      <w14:ligatures w14:val="standardContextual"/>
    </w:rPr>
  </w:style>
  <w:style w:type="table" w:customStyle="1" w:styleId="TableGrid1">
    <w:name w:val="Table Grid1"/>
    <w:basedOn w:val="NormaleTabelle"/>
    <w:next w:val="Tabellenraster"/>
    <w:rsid w:val="00A92A1C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A92A1C"/>
    <w:rPr>
      <w:kern w:val="2"/>
      <w:lang w:val="de-DE"/>
      <w14:ligatures w14:val="standardContextual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bsatz-Standardschriftart"/>
    <w:rsid w:val="00A92A1C"/>
    <w:rPr>
      <w:sz w:val="16"/>
    </w:rPr>
  </w:style>
  <w:style w:type="character" w:customStyle="1" w:styleId="EndnoteReference1">
    <w:name w:val="Endnote Reference1"/>
    <w:basedOn w:val="Absatz-Standardschriftart"/>
    <w:rsid w:val="00A92A1C"/>
    <w:rPr>
      <w:vertAlign w:val="superscript"/>
    </w:rPr>
  </w:style>
  <w:style w:type="character" w:customStyle="1" w:styleId="FootnoteReference1">
    <w:name w:val="Footnote Reference1"/>
    <w:basedOn w:val="Absatz-Standardschriftart"/>
    <w:rsid w:val="00A92A1C"/>
    <w:rPr>
      <w:vertAlign w:val="superscript"/>
    </w:rPr>
  </w:style>
  <w:style w:type="character" w:styleId="Hyperlink">
    <w:name w:val="Hyperlink"/>
    <w:basedOn w:val="Absatz-Standardschriftart"/>
    <w:rsid w:val="00A92A1C"/>
    <w:rPr>
      <w:color w:val="0563C1"/>
      <w:u w:val="single"/>
    </w:rPr>
  </w:style>
  <w:style w:type="character" w:customStyle="1" w:styleId="y2iqfc">
    <w:name w:val="y2iqfc"/>
    <w:basedOn w:val="Absatz-Standardschriftart"/>
    <w:rsid w:val="00A92A1C"/>
  </w:style>
  <w:style w:type="paragraph" w:customStyle="1" w:styleId="MDPI17abstract">
    <w:name w:val="MDPI_1.7_abstract"/>
    <w:rsid w:val="00A92A1C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kern w:val="2"/>
      <w:sz w:val="18"/>
      <w:lang w:val="de-DE"/>
      <w14:ligatures w14:val="standardContextual"/>
    </w:rPr>
  </w:style>
  <w:style w:type="paragraph" w:customStyle="1" w:styleId="EndNoteBibliographyTitle">
    <w:name w:val="EndNote Bibliography Title"/>
    <w:basedOn w:val="Standard"/>
    <w:qFormat/>
    <w:rsid w:val="00A92A1C"/>
    <w:pPr>
      <w:spacing w:after="0" w:line="480" w:lineRule="auto"/>
      <w:jc w:val="center"/>
    </w:pPr>
    <w:rPr>
      <w:rFonts w:ascii="Arial" w:eastAsia="Arial" w:hAnsi="Arial" w:cs="Arial"/>
      <w:kern w:val="2"/>
      <w:sz w:val="20"/>
      <w14:ligatures w14:val="standardContextual"/>
    </w:rPr>
  </w:style>
  <w:style w:type="paragraph" w:customStyle="1" w:styleId="EndNoteBibliography">
    <w:name w:val="EndNote Bibliography"/>
    <w:basedOn w:val="Standard"/>
    <w:rsid w:val="00A92A1C"/>
    <w:pPr>
      <w:spacing w:after="0" w:line="240" w:lineRule="auto"/>
      <w:jc w:val="both"/>
    </w:pPr>
    <w:rPr>
      <w:rFonts w:ascii="Arial" w:eastAsia="Arial" w:hAnsi="Arial" w:cs="Arial"/>
      <w:kern w:val="2"/>
      <w:sz w:val="20"/>
      <w14:ligatures w14:val="standardContextual"/>
    </w:rPr>
  </w:style>
  <w:style w:type="character" w:customStyle="1" w:styleId="NichtaufgelsteErwhnung1">
    <w:name w:val="Nicht aufgelöste Erwähnung1"/>
    <w:basedOn w:val="Absatz-Standardschriftart"/>
    <w:rsid w:val="00A92A1C"/>
    <w:rPr>
      <w:color w:val="605E5C"/>
    </w:rPr>
  </w:style>
  <w:style w:type="table" w:customStyle="1" w:styleId="PlainTable31">
    <w:name w:val="Plain Table 31"/>
    <w:basedOn w:val="NormaleTabelle"/>
    <w:next w:val="EinfacheTabelle3"/>
    <w:rsid w:val="00A92A1C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NormaleTabelle"/>
    <w:next w:val="EinfacheTabelle2"/>
    <w:rsid w:val="00A92A1C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NormaleTabelle"/>
    <w:next w:val="EinfacheTabelle1"/>
    <w:rsid w:val="00A92A1C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Kommentarzeichen">
    <w:name w:val="annotation reference"/>
    <w:basedOn w:val="Absatz-Standardschriftart"/>
    <w:rsid w:val="00A92A1C"/>
    <w:rPr>
      <w:sz w:val="16"/>
    </w:rPr>
  </w:style>
  <w:style w:type="paragraph" w:styleId="Kommentartext">
    <w:name w:val="annotation text"/>
    <w:basedOn w:val="Standard"/>
    <w:link w:val="KommentartextZchn"/>
    <w:rsid w:val="00A92A1C"/>
    <w:pPr>
      <w:spacing w:after="0" w:line="240" w:lineRule="auto"/>
      <w:jc w:val="both"/>
    </w:pPr>
    <w:rPr>
      <w:rFonts w:ascii="Arial" w:eastAsia="Arial" w:hAnsi="Arial" w:cs="Arial"/>
      <w:kern w:val="2"/>
      <w:sz w:val="20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rsid w:val="00A92A1C"/>
    <w:rPr>
      <w:rFonts w:ascii="Arial" w:eastAsia="Arial" w:hAnsi="Arial" w:cs="Arial"/>
      <w:kern w:val="2"/>
      <w:sz w:val="20"/>
      <w:lang w:val="en-GB"/>
      <w14:ligatures w14:val="standardContextual"/>
    </w:rPr>
  </w:style>
  <w:style w:type="paragraph" w:styleId="Kommentarthema">
    <w:name w:val="annotation subject"/>
    <w:basedOn w:val="Kommentartext"/>
    <w:link w:val="KommentarthemaZchn"/>
    <w:rsid w:val="00A92A1C"/>
    <w:rPr>
      <w:b/>
    </w:rPr>
  </w:style>
  <w:style w:type="character" w:customStyle="1" w:styleId="KommentarthemaZchn">
    <w:name w:val="Kommentarthema Zchn"/>
    <w:basedOn w:val="KommentartextZchn"/>
    <w:link w:val="Kommentarthema"/>
    <w:rsid w:val="00A92A1C"/>
    <w:rPr>
      <w:rFonts w:ascii="Arial" w:eastAsia="Arial" w:hAnsi="Arial" w:cs="Arial"/>
      <w:b/>
      <w:kern w:val="2"/>
      <w:sz w:val="20"/>
      <w:lang w:val="en-GB"/>
      <w14:ligatures w14:val="standardContextual"/>
    </w:rPr>
  </w:style>
  <w:style w:type="paragraph" w:styleId="berarbeitung">
    <w:name w:val="Revision"/>
    <w:rsid w:val="00A92A1C"/>
    <w:pPr>
      <w:spacing w:after="0" w:line="240" w:lineRule="auto"/>
    </w:pPr>
    <w:rPr>
      <w:rFonts w:ascii="Arial" w:eastAsia="Arial" w:hAnsi="Arial" w:cs="Arial"/>
      <w:kern w:val="2"/>
      <w:sz w:val="20"/>
      <w:lang w:val="de-DE"/>
      <w14:ligatures w14:val="standardContextual"/>
    </w:rPr>
  </w:style>
  <w:style w:type="character" w:customStyle="1" w:styleId="NichtaufgelsteErwhnung2">
    <w:name w:val="Nicht aufgelöste Erwähnung2"/>
    <w:basedOn w:val="Absatz-Standardschriftart"/>
    <w:rsid w:val="00A92A1C"/>
    <w:rPr>
      <w:color w:val="605E5C"/>
    </w:rPr>
  </w:style>
  <w:style w:type="paragraph" w:customStyle="1" w:styleId="ListParagraph1">
    <w:name w:val="List Paragraph1"/>
    <w:basedOn w:val="Standard"/>
    <w:next w:val="Listenabsatz"/>
    <w:rsid w:val="00A92A1C"/>
    <w:pPr>
      <w:spacing w:after="0" w:line="480" w:lineRule="auto"/>
      <w:ind w:left="720"/>
      <w:contextualSpacing/>
      <w:jc w:val="both"/>
    </w:pPr>
    <w:rPr>
      <w:rFonts w:eastAsia="Times New Roman"/>
      <w:kern w:val="2"/>
      <w:sz w:val="20"/>
      <w14:ligatures w14:val="standardContextual"/>
    </w:rPr>
  </w:style>
  <w:style w:type="character" w:styleId="BesuchterLink">
    <w:name w:val="FollowedHyperlink"/>
    <w:basedOn w:val="Absatz-Standardschriftart"/>
    <w:rsid w:val="00A92A1C"/>
    <w:rPr>
      <w:color w:val="954F72"/>
      <w:u w:val="single"/>
    </w:rPr>
  </w:style>
  <w:style w:type="character" w:customStyle="1" w:styleId="NichtaufgelsteErwhnung3">
    <w:name w:val="Nicht aufgelöste Erwähnung3"/>
    <w:basedOn w:val="Absatz-Standardschriftart"/>
    <w:rsid w:val="00A92A1C"/>
    <w:rPr>
      <w:color w:val="605E5C"/>
    </w:rPr>
  </w:style>
  <w:style w:type="character" w:styleId="NichtaufgelsteErwhnung">
    <w:name w:val="Unresolved Mention"/>
    <w:basedOn w:val="Absatz-Standardschriftart"/>
    <w:rsid w:val="00A92A1C"/>
    <w:rPr>
      <w:color w:val="605E5C"/>
    </w:rPr>
  </w:style>
  <w:style w:type="character" w:styleId="Fett">
    <w:name w:val="Strong"/>
    <w:qFormat/>
    <w:rsid w:val="00A92A1C"/>
    <w:rPr>
      <w:b/>
    </w:rPr>
  </w:style>
  <w:style w:type="paragraph" w:customStyle="1" w:styleId="TableList">
    <w:name w:val="Table List"/>
    <w:basedOn w:val="Standard"/>
    <w:rsid w:val="00A92A1C"/>
    <w:pPr>
      <w:spacing w:after="0" w:line="480" w:lineRule="auto"/>
      <w:ind w:left="300" w:hanging="300"/>
    </w:pPr>
    <w:rPr>
      <w:rFonts w:ascii="Calibri" w:eastAsia="Calibri" w:hAnsi="Calibri" w:cs="Calibri"/>
      <w:kern w:val="2"/>
      <w:sz w:val="20"/>
      <w14:ligatures w14:val="standardContextual"/>
    </w:rPr>
  </w:style>
  <w:style w:type="character" w:customStyle="1" w:styleId="GivenName">
    <w:name w:val="Given Name"/>
    <w:basedOn w:val="Absatz-Standardschriftart"/>
    <w:rsid w:val="00A92A1C"/>
    <w:rPr>
      <w:shd w:val="clear" w:color="auto" w:fill="D0FCE2"/>
    </w:rPr>
  </w:style>
  <w:style w:type="character" w:customStyle="1" w:styleId="FamilyName">
    <w:name w:val="Family Name"/>
    <w:basedOn w:val="Absatz-Standardschriftart"/>
    <w:rsid w:val="00A92A1C"/>
    <w:rPr>
      <w:shd w:val="clear" w:color="auto" w:fill="88F4BE"/>
    </w:rPr>
  </w:style>
  <w:style w:type="paragraph" w:customStyle="1" w:styleId="List8">
    <w:name w:val="List 8"/>
    <w:basedOn w:val="Standard"/>
    <w:rsid w:val="00A92A1C"/>
    <w:pPr>
      <w:spacing w:after="0" w:line="360" w:lineRule="auto"/>
      <w:ind w:left="1980" w:hanging="400"/>
      <w:jc w:val="both"/>
    </w:pPr>
    <w:rPr>
      <w:rFonts w:ascii="Calibri" w:eastAsia="Calibri" w:hAnsi="Calibri" w:cs="Calibri"/>
      <w:kern w:val="2"/>
      <w14:ligatures w14:val="standardContextual"/>
    </w:rPr>
  </w:style>
  <w:style w:type="character" w:customStyle="1" w:styleId="Cross-reference">
    <w:name w:val="Cross-reference"/>
    <w:basedOn w:val="Absatz-Standardschriftart"/>
    <w:rsid w:val="00A92A1C"/>
    <w:rPr>
      <w:shd w:val="clear" w:color="auto" w:fill="FFE3C9"/>
    </w:rPr>
  </w:style>
  <w:style w:type="character" w:customStyle="1" w:styleId="Postcode">
    <w:name w:val="Postcode"/>
    <w:basedOn w:val="Absatz-Standardschriftart"/>
    <w:rsid w:val="00A92A1C"/>
    <w:rPr>
      <w:shd w:val="clear" w:color="auto" w:fill="BEBEBE"/>
    </w:rPr>
  </w:style>
  <w:style w:type="paragraph" w:customStyle="1" w:styleId="Authors">
    <w:name w:val="Authors"/>
    <w:basedOn w:val="Standard"/>
    <w:rsid w:val="00A92A1C"/>
    <w:pPr>
      <w:spacing w:before="360" w:after="120" w:line="283" w:lineRule="auto"/>
    </w:pPr>
    <w:rPr>
      <w:rFonts w:ascii="Calibri" w:eastAsia="Calibri" w:hAnsi="Calibri" w:cs="Calibri"/>
      <w:kern w:val="2"/>
      <w:sz w:val="28"/>
      <w14:ligatures w14:val="standardContextual"/>
    </w:rPr>
  </w:style>
  <w:style w:type="character" w:customStyle="1" w:styleId="GrantID">
    <w:name w:val="Grant ID"/>
    <w:basedOn w:val="Absatz-Standardschriftart"/>
    <w:rsid w:val="00A92A1C"/>
    <w:rPr>
      <w:shd w:val="clear" w:color="auto" w:fill="DDA5FF"/>
    </w:rPr>
  </w:style>
  <w:style w:type="paragraph" w:customStyle="1" w:styleId="Annotation">
    <w:name w:val="Annotation"/>
    <w:basedOn w:val="Standard"/>
    <w:rsid w:val="00A92A1C"/>
    <w:pPr>
      <w:spacing w:line="360" w:lineRule="auto"/>
      <w:ind w:left="400"/>
    </w:pPr>
    <w:rPr>
      <w:rFonts w:ascii="Calibri" w:eastAsia="Calibri" w:hAnsi="Calibri" w:cs="Calibri"/>
      <w:kern w:val="2"/>
      <w14:ligatures w14:val="standardContextual"/>
    </w:rPr>
  </w:style>
  <w:style w:type="paragraph" w:customStyle="1" w:styleId="Note">
    <w:name w:val="Note"/>
    <w:basedOn w:val="Standard"/>
    <w:rsid w:val="00A92A1C"/>
    <w:pPr>
      <w:shd w:val="clear" w:color="auto" w:fill="EDF0FF"/>
      <w:spacing w:after="0" w:line="432" w:lineRule="auto"/>
      <w:jc w:val="both"/>
    </w:pPr>
    <w:rPr>
      <w:rFonts w:ascii="Calibri" w:eastAsia="Calibri" w:hAnsi="Calibri" w:cs="Calibri"/>
      <w:kern w:val="2"/>
      <w:sz w:val="20"/>
      <w:shd w:val="clear" w:color="auto" w:fill="EDF0FF"/>
      <w14:ligatures w14:val="standardContextual"/>
    </w:rPr>
  </w:style>
  <w:style w:type="paragraph" w:customStyle="1" w:styleId="Copyright">
    <w:name w:val="Copyright"/>
    <w:basedOn w:val="Standard"/>
    <w:rsid w:val="00A92A1C"/>
    <w:pPr>
      <w:shd w:val="clear" w:color="auto" w:fill="E9F9FF"/>
      <w:spacing w:after="0" w:line="480" w:lineRule="auto"/>
      <w:jc w:val="both"/>
    </w:pPr>
    <w:rPr>
      <w:rFonts w:ascii="Calibri" w:eastAsia="Calibri" w:hAnsi="Calibri" w:cs="Calibri"/>
      <w:kern w:val="2"/>
      <w:sz w:val="18"/>
      <w:shd w:val="clear" w:color="auto" w:fill="E9F9FF"/>
      <w14:ligatures w14:val="standardContextual"/>
    </w:rPr>
  </w:style>
  <w:style w:type="paragraph" w:customStyle="1" w:styleId="FootnoteText1">
    <w:name w:val="Footnote Text1"/>
    <w:basedOn w:val="Standard"/>
    <w:rsid w:val="00A92A1C"/>
    <w:pPr>
      <w:spacing w:after="0" w:line="480" w:lineRule="auto"/>
      <w:jc w:val="both"/>
    </w:pPr>
    <w:rPr>
      <w:rFonts w:ascii="Calibri" w:eastAsia="Calibri" w:hAnsi="Calibri" w:cs="Calibri"/>
      <w:kern w:val="2"/>
      <w:sz w:val="20"/>
      <w14:ligatures w14:val="standardContextual"/>
    </w:rPr>
  </w:style>
  <w:style w:type="paragraph" w:customStyle="1" w:styleId="Formula">
    <w:name w:val="Formula"/>
    <w:basedOn w:val="Standard"/>
    <w:rsid w:val="00A92A1C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hd w:val="clear" w:color="auto" w:fill="FFF5ED"/>
      <w14:ligatures w14:val="standardContextual"/>
    </w:rPr>
  </w:style>
  <w:style w:type="paragraph" w:customStyle="1" w:styleId="Abstract">
    <w:name w:val="Abstract"/>
    <w:basedOn w:val="Standard"/>
    <w:rsid w:val="00A92A1C"/>
    <w:pPr>
      <w:spacing w:line="360" w:lineRule="auto"/>
      <w:ind w:left="1440" w:right="1440"/>
      <w:jc w:val="both"/>
    </w:pPr>
    <w:rPr>
      <w:rFonts w:ascii="Calibri" w:eastAsia="Calibri" w:hAnsi="Calibri" w:cs="Calibri"/>
      <w:kern w:val="2"/>
      <w14:ligatures w14:val="standardContextual"/>
    </w:rPr>
  </w:style>
  <w:style w:type="paragraph" w:customStyle="1" w:styleId="Reference">
    <w:name w:val="Reference"/>
    <w:basedOn w:val="Standard"/>
    <w:rsid w:val="00A92A1C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14:ligatures w14:val="standardContextual"/>
    </w:rPr>
  </w:style>
  <w:style w:type="character" w:customStyle="1" w:styleId="Label">
    <w:name w:val="Label"/>
    <w:basedOn w:val="Absatz-Standardschriftart"/>
    <w:rsid w:val="00A92A1C"/>
    <w:rPr>
      <w:shd w:val="clear" w:color="auto" w:fill="FFC391"/>
      <w:vertAlign w:val="baseline"/>
    </w:rPr>
  </w:style>
  <w:style w:type="paragraph" w:customStyle="1" w:styleId="Keywords">
    <w:name w:val="Keywords"/>
    <w:basedOn w:val="Standard"/>
    <w:rsid w:val="00A92A1C"/>
    <w:pPr>
      <w:spacing w:after="0" w:line="396" w:lineRule="auto"/>
      <w:ind w:left="1000"/>
    </w:pPr>
    <w:rPr>
      <w:rFonts w:ascii="Calibri" w:eastAsia="Calibri" w:hAnsi="Calibri" w:cs="Calibri"/>
      <w:kern w:val="2"/>
      <w:sz w:val="20"/>
      <w14:ligatures w14:val="standardContextual"/>
    </w:rPr>
  </w:style>
  <w:style w:type="character" w:customStyle="1" w:styleId="Organization">
    <w:name w:val="Organization"/>
    <w:basedOn w:val="Absatz-Standardschriftart"/>
    <w:rsid w:val="00A92A1C"/>
    <w:rPr>
      <w:shd w:val="clear" w:color="auto" w:fill="D1FFB5"/>
    </w:rPr>
  </w:style>
  <w:style w:type="paragraph" w:styleId="Liste2">
    <w:name w:val="List 2"/>
    <w:basedOn w:val="Standard"/>
    <w:rsid w:val="00A92A1C"/>
    <w:pPr>
      <w:spacing w:after="0" w:line="360" w:lineRule="auto"/>
      <w:ind w:left="800" w:hanging="400"/>
      <w:jc w:val="both"/>
    </w:pPr>
    <w:rPr>
      <w:rFonts w:ascii="Calibri" w:eastAsia="Calibri" w:hAnsi="Calibri" w:cs="Calibri"/>
      <w:kern w:val="2"/>
      <w14:ligatures w14:val="standardContextual"/>
    </w:rPr>
  </w:style>
  <w:style w:type="character" w:customStyle="1" w:styleId="GlossaryTerm">
    <w:name w:val="Glossary Term"/>
    <w:basedOn w:val="Absatz-Standardschriftart"/>
    <w:rsid w:val="00A92A1C"/>
    <w:rPr>
      <w:shd w:val="clear" w:color="auto" w:fill="FFCFD7"/>
    </w:rPr>
  </w:style>
  <w:style w:type="paragraph" w:customStyle="1" w:styleId="EndnoteText1">
    <w:name w:val="Endnote Text1"/>
    <w:basedOn w:val="Standard"/>
    <w:rsid w:val="00A92A1C"/>
    <w:pPr>
      <w:spacing w:after="0" w:line="480" w:lineRule="auto"/>
      <w:jc w:val="both"/>
    </w:pPr>
    <w:rPr>
      <w:rFonts w:ascii="Calibri" w:eastAsia="Calibri" w:hAnsi="Calibri" w:cs="Calibri"/>
      <w:kern w:val="2"/>
      <w:sz w:val="20"/>
      <w14:ligatures w14:val="standardContextual"/>
    </w:rPr>
  </w:style>
  <w:style w:type="paragraph" w:styleId="Blocktext">
    <w:name w:val="Block Text"/>
    <w:basedOn w:val="Standard"/>
    <w:rsid w:val="00A92A1C"/>
    <w:pPr>
      <w:spacing w:line="360" w:lineRule="auto"/>
      <w:ind w:left="1200"/>
      <w:jc w:val="both"/>
    </w:pPr>
    <w:rPr>
      <w:rFonts w:ascii="Calibri" w:eastAsia="Calibri" w:hAnsi="Calibri" w:cs="Calibri"/>
      <w:kern w:val="2"/>
      <w14:ligatures w14:val="standardContextual"/>
    </w:rPr>
  </w:style>
  <w:style w:type="character" w:customStyle="1" w:styleId="ArticleTitle">
    <w:name w:val="Article Title"/>
    <w:basedOn w:val="Absatz-Standardschriftart"/>
    <w:qFormat/>
    <w:rsid w:val="00A92A1C"/>
    <w:rPr>
      <w:shd w:val="clear" w:color="auto" w:fill="E9F9FF"/>
    </w:rPr>
  </w:style>
  <w:style w:type="character" w:customStyle="1" w:styleId="City">
    <w:name w:val="City"/>
    <w:basedOn w:val="Absatz-Standardschriftart"/>
    <w:rsid w:val="00A92A1C"/>
    <w:rPr>
      <w:shd w:val="clear" w:color="auto" w:fill="D7D7D7"/>
    </w:rPr>
  </w:style>
  <w:style w:type="character" w:customStyle="1" w:styleId="Region">
    <w:name w:val="Region"/>
    <w:basedOn w:val="Absatz-Standardschriftart"/>
    <w:rsid w:val="00A92A1C"/>
    <w:rPr>
      <w:shd w:val="clear" w:color="auto" w:fill="D8E9EE"/>
    </w:rPr>
  </w:style>
  <w:style w:type="paragraph" w:customStyle="1" w:styleId="Correspondence">
    <w:name w:val="Correspondence"/>
    <w:basedOn w:val="Standard"/>
    <w:rsid w:val="00A92A1C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  <w14:ligatures w14:val="standardContextual"/>
    </w:rPr>
  </w:style>
  <w:style w:type="character" w:customStyle="1" w:styleId="DatabaseLink">
    <w:name w:val="Database Link"/>
    <w:basedOn w:val="Absatz-Standardschriftart"/>
    <w:rsid w:val="00A92A1C"/>
    <w:rPr>
      <w:shd w:val="clear" w:color="auto" w:fill="AFBEFF"/>
    </w:rPr>
  </w:style>
  <w:style w:type="paragraph" w:styleId="Liste4">
    <w:name w:val="List 4"/>
    <w:basedOn w:val="Standard"/>
    <w:rsid w:val="00A92A1C"/>
    <w:pPr>
      <w:spacing w:after="0" w:line="360" w:lineRule="auto"/>
      <w:ind w:left="1600" w:hanging="400"/>
      <w:jc w:val="both"/>
    </w:pPr>
    <w:rPr>
      <w:rFonts w:ascii="Calibri" w:eastAsia="Calibri" w:hAnsi="Calibri" w:cs="Calibri"/>
      <w:kern w:val="2"/>
      <w14:ligatures w14:val="standardContextual"/>
    </w:rPr>
  </w:style>
  <w:style w:type="paragraph" w:customStyle="1" w:styleId="AbstractSubheading">
    <w:name w:val="Abstract Subheading"/>
    <w:basedOn w:val="Standard"/>
    <w:rsid w:val="00A92A1C"/>
    <w:pPr>
      <w:numPr>
        <w:ilvl w:val="8"/>
      </w:numPr>
      <w:spacing w:after="0" w:line="480" w:lineRule="auto"/>
      <w:ind w:left="1440"/>
      <w:jc w:val="both"/>
      <w:outlineLvl w:val="8"/>
    </w:pPr>
    <w:rPr>
      <w:rFonts w:eastAsia="Times New Roman"/>
      <w:kern w:val="2"/>
      <w14:ligatures w14:val="standardContextual"/>
    </w:rPr>
  </w:style>
  <w:style w:type="paragraph" w:customStyle="1" w:styleId="QuotationSource">
    <w:name w:val="Quotation Source"/>
    <w:basedOn w:val="Standard"/>
    <w:rsid w:val="00A92A1C"/>
    <w:pPr>
      <w:spacing w:after="170" w:line="360" w:lineRule="auto"/>
      <w:ind w:left="1200"/>
      <w:jc w:val="right"/>
    </w:pPr>
    <w:rPr>
      <w:rFonts w:ascii="Calibri" w:eastAsia="Calibri" w:hAnsi="Calibri" w:cs="Calibri"/>
      <w:kern w:val="2"/>
      <w14:ligatures w14:val="standardContextual"/>
    </w:rPr>
  </w:style>
  <w:style w:type="paragraph" w:customStyle="1" w:styleId="Glossary">
    <w:name w:val="Glossary"/>
    <w:basedOn w:val="Standard"/>
    <w:rsid w:val="00A92A1C"/>
    <w:pPr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kern w:val="2"/>
      <w:sz w:val="20"/>
      <w:shd w:val="clear" w:color="auto" w:fill="FFEDF0"/>
      <w14:ligatures w14:val="standardContextual"/>
    </w:rPr>
  </w:style>
  <w:style w:type="paragraph" w:customStyle="1" w:styleId="List7">
    <w:name w:val="List 7"/>
    <w:basedOn w:val="Standard"/>
    <w:rsid w:val="00A92A1C"/>
    <w:pPr>
      <w:spacing w:after="0" w:line="360" w:lineRule="auto"/>
      <w:ind w:left="1920" w:hanging="400"/>
      <w:jc w:val="both"/>
    </w:pPr>
    <w:rPr>
      <w:rFonts w:ascii="Calibri" w:eastAsia="Calibri" w:hAnsi="Calibri" w:cs="Calibri"/>
      <w:kern w:val="2"/>
      <w14:ligatures w14:val="standardContextual"/>
    </w:rPr>
  </w:style>
  <w:style w:type="character" w:customStyle="1" w:styleId="Country">
    <w:name w:val="Country"/>
    <w:basedOn w:val="Absatz-Standardschriftart"/>
    <w:rsid w:val="00A92A1C"/>
    <w:rPr>
      <w:shd w:val="clear" w:color="auto" w:fill="97C5D1"/>
    </w:rPr>
  </w:style>
  <w:style w:type="paragraph" w:customStyle="1" w:styleId="Acknowledgements">
    <w:name w:val="Acknowledgements"/>
    <w:basedOn w:val="Standard"/>
    <w:rsid w:val="00A92A1C"/>
    <w:pPr>
      <w:shd w:val="clear" w:color="auto" w:fill="F9EDFF"/>
      <w:spacing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  <w14:ligatures w14:val="standardContextual"/>
    </w:rPr>
  </w:style>
  <w:style w:type="character" w:customStyle="1" w:styleId="PageNumbers">
    <w:name w:val="Page Numbers"/>
    <w:basedOn w:val="Absatz-Standardschriftart"/>
    <w:rsid w:val="00A92A1C"/>
    <w:rPr>
      <w:shd w:val="clear" w:color="auto" w:fill="FFEDF0"/>
    </w:rPr>
  </w:style>
  <w:style w:type="paragraph" w:customStyle="1" w:styleId="NormalIndent1">
    <w:name w:val="Normal Indent1"/>
    <w:basedOn w:val="Standard"/>
    <w:next w:val="Standardeinzug"/>
    <w:qFormat/>
    <w:rsid w:val="00A92A1C"/>
    <w:pPr>
      <w:spacing w:after="0" w:line="480" w:lineRule="auto"/>
      <w:ind w:firstLine="480"/>
      <w:jc w:val="both"/>
    </w:pPr>
    <w:rPr>
      <w:rFonts w:eastAsia="Times New Roman"/>
      <w:kern w:val="2"/>
      <w14:ligatures w14:val="standardContextual"/>
    </w:rPr>
  </w:style>
  <w:style w:type="paragraph" w:customStyle="1" w:styleId="Affiliation">
    <w:name w:val="Affiliation"/>
    <w:basedOn w:val="Standard"/>
    <w:rsid w:val="00A92A1C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  <w14:ligatures w14:val="standardContextual"/>
    </w:rPr>
  </w:style>
  <w:style w:type="character" w:customStyle="1" w:styleId="VolumeNumber">
    <w:name w:val="Volume Number"/>
    <w:basedOn w:val="Absatz-Standardschriftart"/>
    <w:rsid w:val="00A92A1C"/>
    <w:rPr>
      <w:shd w:val="clear" w:color="auto" w:fill="EDF0FF"/>
    </w:rPr>
  </w:style>
  <w:style w:type="character" w:customStyle="1" w:styleId="GeneSequence">
    <w:name w:val="Gene Sequence"/>
    <w:basedOn w:val="Absatz-Standardschriftart"/>
    <w:rsid w:val="00A92A1C"/>
    <w:rPr>
      <w:shd w:val="clear" w:color="auto" w:fill="FFCDF2"/>
    </w:rPr>
  </w:style>
  <w:style w:type="character" w:customStyle="1" w:styleId="IssueNumber">
    <w:name w:val="Issue Number"/>
    <w:basedOn w:val="Absatz-Standardschriftart"/>
    <w:rsid w:val="00A92A1C"/>
    <w:rPr>
      <w:shd w:val="clear" w:color="auto" w:fill="CDD5FF"/>
    </w:rPr>
  </w:style>
  <w:style w:type="paragraph" w:styleId="Liste">
    <w:name w:val="List"/>
    <w:basedOn w:val="Standard"/>
    <w:rsid w:val="00A92A1C"/>
    <w:pPr>
      <w:spacing w:after="0" w:line="360" w:lineRule="auto"/>
      <w:ind w:left="400" w:hanging="400"/>
      <w:jc w:val="both"/>
    </w:pPr>
    <w:rPr>
      <w:rFonts w:ascii="Calibri" w:eastAsia="Calibri" w:hAnsi="Calibri" w:cs="Calibri"/>
      <w:kern w:val="2"/>
      <w14:ligatures w14:val="standardContextual"/>
    </w:rPr>
  </w:style>
  <w:style w:type="character" w:customStyle="1" w:styleId="Edition">
    <w:name w:val="Edition"/>
    <w:basedOn w:val="Absatz-Standardschriftart"/>
    <w:rsid w:val="00A92A1C"/>
    <w:rPr>
      <w:shd w:val="clear" w:color="auto" w:fill="FFF6A4"/>
    </w:rPr>
  </w:style>
  <w:style w:type="paragraph" w:customStyle="1" w:styleId="Biography">
    <w:name w:val="Biography"/>
    <w:basedOn w:val="Standard"/>
    <w:rsid w:val="00A92A1C"/>
    <w:pPr>
      <w:shd w:val="clear" w:color="auto" w:fill="EEFEF4"/>
      <w:spacing w:line="396" w:lineRule="auto"/>
      <w:jc w:val="both"/>
    </w:pPr>
    <w:rPr>
      <w:rFonts w:ascii="Calibri" w:eastAsia="Calibri" w:hAnsi="Calibri" w:cs="Calibri"/>
      <w:kern w:val="2"/>
      <w:sz w:val="20"/>
      <w:shd w:val="clear" w:color="auto" w:fill="EEFEF4"/>
      <w14:ligatures w14:val="standardContextual"/>
    </w:rPr>
  </w:style>
  <w:style w:type="paragraph" w:styleId="Liste3">
    <w:name w:val="List 3"/>
    <w:basedOn w:val="Standard"/>
    <w:rsid w:val="00A92A1C"/>
    <w:pPr>
      <w:spacing w:after="0" w:line="360" w:lineRule="auto"/>
      <w:ind w:left="1200" w:hanging="400"/>
      <w:jc w:val="both"/>
    </w:pPr>
    <w:rPr>
      <w:rFonts w:ascii="Calibri" w:eastAsia="Calibri" w:hAnsi="Calibri" w:cs="Calibri"/>
      <w:kern w:val="2"/>
      <w14:ligatures w14:val="standardContextual"/>
    </w:rPr>
  </w:style>
  <w:style w:type="character" w:customStyle="1" w:styleId="Conference">
    <w:name w:val="Conference"/>
    <w:basedOn w:val="Absatz-Standardschriftart"/>
    <w:rsid w:val="00A92A1C"/>
    <w:rPr>
      <w:shd w:val="clear" w:color="auto" w:fill="FFAFBC"/>
    </w:rPr>
  </w:style>
  <w:style w:type="paragraph" w:customStyle="1" w:styleId="Surtitle">
    <w:name w:val="Surtitle"/>
    <w:basedOn w:val="Standard"/>
    <w:qFormat/>
    <w:rsid w:val="00A92A1C"/>
    <w:pPr>
      <w:spacing w:line="208" w:lineRule="auto"/>
    </w:pPr>
    <w:rPr>
      <w:rFonts w:ascii="Calibri" w:eastAsia="Calibri" w:hAnsi="Calibri" w:cs="Calibri"/>
      <w:kern w:val="2"/>
      <w:sz w:val="38"/>
      <w14:ligatures w14:val="standardContextual"/>
    </w:rPr>
  </w:style>
  <w:style w:type="paragraph" w:customStyle="1" w:styleId="TableHeadSpan">
    <w:name w:val="Table Head Span"/>
    <w:basedOn w:val="Standard"/>
    <w:rsid w:val="00A92A1C"/>
    <w:pPr>
      <w:shd w:val="clear" w:color="auto" w:fill="FFEDFA"/>
      <w:spacing w:after="0" w:line="480" w:lineRule="auto"/>
    </w:pPr>
    <w:rPr>
      <w:rFonts w:ascii="Calibri" w:eastAsia="Calibri" w:hAnsi="Calibri" w:cs="Calibri"/>
      <w:kern w:val="2"/>
      <w:sz w:val="20"/>
      <w:shd w:val="clear" w:color="auto" w:fill="FFEDFA"/>
      <w14:ligatures w14:val="standardContextual"/>
    </w:rPr>
  </w:style>
  <w:style w:type="character" w:customStyle="1" w:styleId="Miscellaneous">
    <w:name w:val="Miscellaneous"/>
    <w:basedOn w:val="Absatz-Standardschriftart"/>
    <w:rsid w:val="00A92A1C"/>
    <w:rPr>
      <w:shd w:val="clear" w:color="auto" w:fill="F0F0F0"/>
    </w:rPr>
  </w:style>
  <w:style w:type="paragraph" w:customStyle="1" w:styleId="List6">
    <w:name w:val="List 6"/>
    <w:basedOn w:val="Standard"/>
    <w:rsid w:val="00A92A1C"/>
    <w:pPr>
      <w:spacing w:after="0" w:line="360" w:lineRule="auto"/>
      <w:ind w:left="1860" w:hanging="400"/>
      <w:jc w:val="both"/>
    </w:pPr>
    <w:rPr>
      <w:rFonts w:ascii="Calibri" w:eastAsia="Calibri" w:hAnsi="Calibri" w:cs="Calibri"/>
      <w:kern w:val="2"/>
      <w14:ligatures w14:val="standardContextual"/>
    </w:rPr>
  </w:style>
  <w:style w:type="character" w:customStyle="1" w:styleId="Heading">
    <w:name w:val="Heading:"/>
    <w:basedOn w:val="Absatz-Standardschriftart"/>
    <w:rsid w:val="00A92A1C"/>
    <w:rPr>
      <w:color w:val="5B89C1"/>
    </w:rPr>
  </w:style>
  <w:style w:type="character" w:customStyle="1" w:styleId="Source">
    <w:name w:val="Source"/>
    <w:basedOn w:val="Absatz-Standardschriftart"/>
    <w:rsid w:val="00A92A1C"/>
    <w:rPr>
      <w:shd w:val="clear" w:color="auto" w:fill="C1EDFF"/>
    </w:rPr>
  </w:style>
  <w:style w:type="paragraph" w:styleId="Untertitel">
    <w:name w:val="Subtitle"/>
    <w:basedOn w:val="Standard"/>
    <w:link w:val="UntertitelZchn"/>
    <w:qFormat/>
    <w:rsid w:val="00A92A1C"/>
    <w:pPr>
      <w:spacing w:line="208" w:lineRule="auto"/>
    </w:pPr>
    <w:rPr>
      <w:rFonts w:ascii="Calibri" w:eastAsia="Calibri" w:hAnsi="Calibri" w:cs="Calibri"/>
      <w:kern w:val="2"/>
      <w:sz w:val="3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rsid w:val="00A92A1C"/>
    <w:rPr>
      <w:rFonts w:ascii="Calibri" w:eastAsia="Calibri" w:hAnsi="Calibri" w:cs="Calibri"/>
      <w:kern w:val="2"/>
      <w:sz w:val="38"/>
      <w:lang w:val="en-GB"/>
      <w14:ligatures w14:val="standardContextual"/>
    </w:rPr>
  </w:style>
  <w:style w:type="character" w:customStyle="1" w:styleId="NameScientific">
    <w:name w:val="Name Scientific"/>
    <w:basedOn w:val="Absatz-Standardschriftart"/>
    <w:rsid w:val="00A92A1C"/>
    <w:rPr>
      <w:shd w:val="clear" w:color="auto" w:fill="91E0FF"/>
    </w:rPr>
  </w:style>
  <w:style w:type="paragraph" w:customStyle="1" w:styleId="Statement">
    <w:name w:val="Statement"/>
    <w:basedOn w:val="Standard"/>
    <w:rsid w:val="00A92A1C"/>
    <w:pPr>
      <w:spacing w:after="0" w:line="480" w:lineRule="auto"/>
      <w:ind w:left="900"/>
      <w:jc w:val="both"/>
    </w:pPr>
    <w:rPr>
      <w:rFonts w:ascii="Calibri" w:eastAsia="Calibri" w:hAnsi="Calibri" w:cs="Calibri"/>
      <w:kern w:val="2"/>
      <w14:ligatures w14:val="standardContextual"/>
    </w:rPr>
  </w:style>
  <w:style w:type="paragraph" w:customStyle="1" w:styleId="TableHead">
    <w:name w:val="Table Head"/>
    <w:basedOn w:val="Standard"/>
    <w:rsid w:val="00A92A1C"/>
    <w:pPr>
      <w:shd w:val="clear" w:color="auto" w:fill="FFEDFA"/>
      <w:spacing w:after="0" w:line="480" w:lineRule="auto"/>
    </w:pPr>
    <w:rPr>
      <w:rFonts w:ascii="Calibri" w:eastAsia="Calibri" w:hAnsi="Calibri" w:cs="Calibri"/>
      <w:kern w:val="2"/>
      <w:sz w:val="20"/>
      <w:shd w:val="clear" w:color="auto" w:fill="FFEDFA"/>
      <w14:ligatures w14:val="standardContextual"/>
    </w:rPr>
  </w:style>
  <w:style w:type="paragraph" w:customStyle="1" w:styleId="Quotation">
    <w:name w:val="Quotation"/>
    <w:basedOn w:val="Standard"/>
    <w:rsid w:val="00A92A1C"/>
    <w:pPr>
      <w:spacing w:line="360" w:lineRule="auto"/>
      <w:ind w:left="1200" w:right="1200"/>
      <w:jc w:val="both"/>
    </w:pPr>
    <w:rPr>
      <w:rFonts w:ascii="Calibri" w:eastAsia="Calibri" w:hAnsi="Calibri" w:cs="Calibri"/>
      <w:kern w:val="2"/>
      <w14:ligatures w14:val="standardContextual"/>
    </w:rPr>
  </w:style>
  <w:style w:type="paragraph" w:customStyle="1" w:styleId="TableNote">
    <w:name w:val="Table Note"/>
    <w:basedOn w:val="Standard"/>
    <w:rsid w:val="00A92A1C"/>
    <w:pPr>
      <w:spacing w:after="0" w:line="480" w:lineRule="auto"/>
      <w:jc w:val="both"/>
    </w:pPr>
    <w:rPr>
      <w:rFonts w:ascii="Calibri" w:eastAsia="Calibri" w:hAnsi="Calibri" w:cs="Calibri"/>
      <w:kern w:val="2"/>
      <w:sz w:val="18"/>
      <w14:ligatures w14:val="standardContextual"/>
    </w:rPr>
  </w:style>
  <w:style w:type="character" w:customStyle="1" w:styleId="Year">
    <w:name w:val="Year"/>
    <w:basedOn w:val="Absatz-Standardschriftart"/>
    <w:rsid w:val="00A92A1C"/>
    <w:rPr>
      <w:shd w:val="clear" w:color="auto" w:fill="FFF9C9"/>
    </w:rPr>
  </w:style>
  <w:style w:type="paragraph" w:customStyle="1" w:styleId="TableBody">
    <w:name w:val="Table Body"/>
    <w:basedOn w:val="Standard"/>
    <w:rsid w:val="00A92A1C"/>
    <w:pPr>
      <w:spacing w:line="396" w:lineRule="auto"/>
    </w:pPr>
    <w:rPr>
      <w:rFonts w:ascii="Calibri" w:eastAsia="Calibri" w:hAnsi="Calibri" w:cs="Calibri"/>
      <w:kern w:val="2"/>
      <w:sz w:val="20"/>
      <w14:ligatures w14:val="standardContextual"/>
    </w:rPr>
  </w:style>
  <w:style w:type="character" w:customStyle="1" w:styleId="Location">
    <w:name w:val="Location"/>
    <w:basedOn w:val="Absatz-Standardschriftart"/>
    <w:rsid w:val="00A92A1C"/>
    <w:rPr>
      <w:shd w:val="clear" w:color="auto" w:fill="F9EDFF"/>
    </w:rPr>
  </w:style>
  <w:style w:type="paragraph" w:customStyle="1" w:styleId="ChapterNumber">
    <w:name w:val="Chapter Number"/>
    <w:basedOn w:val="Standard"/>
    <w:rsid w:val="00A92A1C"/>
    <w:pPr>
      <w:spacing w:after="0" w:line="480" w:lineRule="auto"/>
      <w:jc w:val="both"/>
    </w:pPr>
    <w:rPr>
      <w:rFonts w:ascii="Calibri" w:eastAsia="Calibri" w:hAnsi="Calibri" w:cs="Calibri"/>
      <w:kern w:val="2"/>
      <w:sz w:val="20"/>
      <w14:ligatures w14:val="standardContextual"/>
    </w:rPr>
  </w:style>
  <w:style w:type="paragraph" w:styleId="Liste5">
    <w:name w:val="List 5"/>
    <w:basedOn w:val="Standard"/>
    <w:rsid w:val="00A92A1C"/>
    <w:pPr>
      <w:spacing w:after="0" w:line="360" w:lineRule="auto"/>
      <w:ind w:left="1800" w:hanging="400"/>
      <w:jc w:val="both"/>
    </w:pPr>
    <w:rPr>
      <w:rFonts w:ascii="Calibri" w:eastAsia="Calibri" w:hAnsi="Calibri" w:cs="Calibri"/>
      <w:kern w:val="2"/>
      <w14:ligatures w14:val="standardContextual"/>
    </w:rPr>
  </w:style>
  <w:style w:type="paragraph" w:customStyle="1" w:styleId="CommentText0">
    <w:name w:val="Comment Text_0"/>
    <w:basedOn w:val="Standard"/>
    <w:rsid w:val="00A92A1C"/>
    <w:pPr>
      <w:spacing w:after="0" w:line="480" w:lineRule="auto"/>
    </w:pPr>
    <w:rPr>
      <w:rFonts w:ascii="Calibri" w:eastAsia="Calibri" w:hAnsi="Calibri" w:cs="Calibri"/>
      <w:kern w:val="2"/>
      <w:sz w:val="20"/>
      <w14:ligatures w14:val="standardContextual"/>
    </w:rPr>
  </w:style>
  <w:style w:type="character" w:customStyle="1" w:styleId="Publisher">
    <w:name w:val="Publisher"/>
    <w:basedOn w:val="Absatz-Standardschriftart"/>
    <w:rsid w:val="00A92A1C"/>
    <w:rPr>
      <w:shd w:val="clear" w:color="auto" w:fill="F2DDFF"/>
    </w:rPr>
  </w:style>
  <w:style w:type="paragraph" w:customStyle="1" w:styleId="Caption1">
    <w:name w:val="Caption1"/>
    <w:basedOn w:val="Standard"/>
    <w:rsid w:val="00A92A1C"/>
    <w:pPr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kern w:val="2"/>
      <w:shd w:val="clear" w:color="auto" w:fill="FFF5ED"/>
      <w14:ligatures w14:val="standardContextual"/>
    </w:rPr>
  </w:style>
  <w:style w:type="paragraph" w:customStyle="1" w:styleId="List1">
    <w:name w:val="List 1"/>
    <w:basedOn w:val="Standard"/>
    <w:rsid w:val="00A92A1C"/>
    <w:pPr>
      <w:spacing w:after="0" w:line="480" w:lineRule="auto"/>
      <w:ind w:left="1200" w:hanging="600"/>
      <w:jc w:val="both"/>
    </w:pPr>
    <w:rPr>
      <w:rFonts w:ascii="Times New Roman" w:eastAsia="Times New Roman" w:hAnsi="Times New Roman" w:cs="Times New Roman"/>
      <w:kern w:val="2"/>
      <w14:ligatures w14:val="standardContextual"/>
    </w:rPr>
  </w:style>
  <w:style w:type="paragraph" w:customStyle="1" w:styleId="List9">
    <w:name w:val="List 9"/>
    <w:basedOn w:val="Standard"/>
    <w:rsid w:val="00A92A1C"/>
    <w:pPr>
      <w:spacing w:after="0" w:line="480" w:lineRule="auto"/>
      <w:ind w:left="1200" w:hanging="600"/>
      <w:jc w:val="both"/>
    </w:pPr>
    <w:rPr>
      <w:rFonts w:ascii="Times New Roman" w:eastAsia="Times New Roman" w:hAnsi="Times New Roman" w:cs="Times New Roman"/>
      <w:kern w:val="2"/>
      <w14:ligatures w14:val="standardContextual"/>
    </w:rPr>
  </w:style>
  <w:style w:type="table" w:styleId="Tabellenraster">
    <w:name w:val="Table Grid"/>
    <w:basedOn w:val="NormaleTabelle"/>
    <w:uiPriority w:val="39"/>
    <w:rsid w:val="00A92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A92A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A92A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A92A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A92A1C"/>
    <w:pPr>
      <w:ind w:left="720"/>
      <w:contextualSpacing/>
    </w:pPr>
  </w:style>
  <w:style w:type="paragraph" w:styleId="Standardeinzug">
    <w:name w:val="Normal Indent"/>
    <w:basedOn w:val="Standard"/>
    <w:uiPriority w:val="99"/>
    <w:semiHidden/>
    <w:unhideWhenUsed/>
    <w:rsid w:val="00A92A1C"/>
    <w:pPr>
      <w:ind w:left="720"/>
    </w:pPr>
  </w:style>
  <w:style w:type="paragraph" w:styleId="Kopfzeile">
    <w:name w:val="header"/>
    <w:basedOn w:val="Standard"/>
    <w:link w:val="KopfzeileZchn"/>
    <w:uiPriority w:val="99"/>
    <w:unhideWhenUsed/>
    <w:rsid w:val="00E50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031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50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031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7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26033E-61F7-49BE-926F-E2849C3406C5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6a8d22b1-e860-4e59-9ddb-825eeceb2c2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FE1DC-924F-4EE3-80F4-4D08EFE66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01</Words>
  <Characters>8711</Characters>
  <Application>Microsoft Office Word</Application>
  <DocSecurity>0</DocSecurity>
  <Lines>791</Lines>
  <Paragraphs>8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agner</dc:creator>
  <cp:keywords/>
  <dc:description/>
  <cp:lastModifiedBy>Laura Franziska Wagner</cp:lastModifiedBy>
  <cp:revision>14</cp:revision>
  <dcterms:created xsi:type="dcterms:W3CDTF">2024-02-26T17:24:00Z</dcterms:created>
  <dcterms:modified xsi:type="dcterms:W3CDTF">2024-06-07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6fa1307b632e79fea59762509f7b4e0a953299effad35d9d7e511574f8d1aa</vt:lpwstr>
  </property>
</Properties>
</file>